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43AEE" w14:textId="482CAAC3" w:rsidR="005675A4" w:rsidRDefault="005675A4" w:rsidP="005675A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MATERIALS</w:t>
      </w:r>
    </w:p>
    <w:p w14:paraId="6797F01C" w14:textId="77777777" w:rsidR="0070611D" w:rsidRDefault="0070611D" w:rsidP="005675A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D52B713" w14:textId="7A59DE35" w:rsidR="0011272A" w:rsidRDefault="00EA76B7" w:rsidP="0011272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64AE955B" wp14:editId="2CEC2CE9">
            <wp:extent cx="6242050" cy="3243580"/>
            <wp:effectExtent l="25400" t="25400" r="31750" b="330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8-02-02 at 2.32.55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050" cy="3243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69769B4" w14:textId="3C42EA92" w:rsidR="0011272A" w:rsidRPr="007C2B25" w:rsidRDefault="0011272A" w:rsidP="00F7760A">
      <w:pPr>
        <w:shd w:val="clear" w:color="auto" w:fill="E0E0E0"/>
        <w:spacing w:line="480" w:lineRule="auto"/>
        <w:jc w:val="both"/>
        <w:rPr>
          <w:rFonts w:ascii="Times New Roman" w:hAnsi="Times New Roman" w:cs="Times New Roman"/>
          <w:color w:val="4F81BD" w:themeColor="accent1"/>
          <w:sz w:val="22"/>
          <w:szCs w:val="22"/>
        </w:rPr>
      </w:pPr>
      <w:r w:rsidRPr="007C2B25">
        <w:rPr>
          <w:rFonts w:ascii="Times New Roman" w:hAnsi="Times New Roman" w:cs="Times New Roman"/>
          <w:b/>
          <w:color w:val="4F81BD" w:themeColor="accent1"/>
        </w:rPr>
        <w:t xml:space="preserve">Supplementary Figure </w:t>
      </w:r>
      <w:r w:rsidR="003D4945" w:rsidRPr="007C2B25">
        <w:rPr>
          <w:rFonts w:ascii="Times New Roman" w:hAnsi="Times New Roman" w:cs="Times New Roman"/>
          <w:b/>
          <w:color w:val="4F81BD" w:themeColor="accent1"/>
        </w:rPr>
        <w:t>S1</w:t>
      </w:r>
      <w:r w:rsidRPr="007C2B25">
        <w:rPr>
          <w:rFonts w:ascii="Times New Roman" w:hAnsi="Times New Roman" w:cs="Times New Roman"/>
          <w:b/>
          <w:color w:val="4F81BD" w:themeColor="accent1"/>
        </w:rPr>
        <w:t xml:space="preserve">. </w:t>
      </w:r>
      <w:r w:rsidRPr="007C2B25">
        <w:rPr>
          <w:rFonts w:ascii="Times New Roman" w:hAnsi="Times New Roman"/>
          <w:b/>
          <w:color w:val="4F81BD" w:themeColor="accent1"/>
          <w:lang w:val="en-GB"/>
        </w:rPr>
        <w:t xml:space="preserve">Distribution of motion assessment parameters. </w:t>
      </w:r>
      <w:r w:rsidRPr="007C2B25">
        <w:rPr>
          <w:rFonts w:ascii="Times New Roman" w:hAnsi="Times New Roman"/>
          <w:color w:val="4F81BD" w:themeColor="accent1"/>
          <w:lang w:val="en-GB"/>
        </w:rPr>
        <w:t>FD is given in number of volumes flagged</w:t>
      </w:r>
      <w:r w:rsidR="00F7760A" w:rsidRPr="007C2B25">
        <w:rPr>
          <w:rFonts w:ascii="Times New Roman" w:hAnsi="Times New Roman"/>
          <w:color w:val="4F81BD" w:themeColor="accent1"/>
          <w:lang w:val="en-GB"/>
        </w:rPr>
        <w:t xml:space="preserve"> (instances of framewise displacement &gt; 0.3mm), temporal signal-to-noise ratio is given in arbitrary units</w:t>
      </w:r>
      <w:r w:rsidR="00EA76B7" w:rsidRPr="007C2B25">
        <w:rPr>
          <w:rFonts w:ascii="Times New Roman" w:hAnsi="Times New Roman"/>
          <w:color w:val="4F81BD" w:themeColor="accent1"/>
          <w:lang w:val="en-GB"/>
        </w:rPr>
        <w:t>, displacements are given in mm.</w:t>
      </w:r>
    </w:p>
    <w:p w14:paraId="6AA1B7BE" w14:textId="77777777" w:rsidR="003D4945" w:rsidRDefault="003D4945" w:rsidP="003D494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912DCD9" w14:textId="77777777" w:rsidR="003D4945" w:rsidRDefault="003D4945" w:rsidP="003D494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563440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61259178" wp14:editId="794A8CEB">
            <wp:extent cx="6242050" cy="217043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12-29 at 11.42.04 A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05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F4F18" w14:textId="77777777" w:rsidR="003D4945" w:rsidRPr="00010715" w:rsidRDefault="003D4945" w:rsidP="003D4945">
      <w:pPr>
        <w:shd w:val="clear" w:color="auto" w:fill="E0E0E0"/>
        <w:spacing w:line="480" w:lineRule="auto"/>
        <w:jc w:val="both"/>
        <w:rPr>
          <w:rFonts w:ascii="Times New Roman" w:hAnsi="Times New Roman" w:cs="Times New Roman"/>
          <w:b/>
          <w:color w:val="4F81BD" w:themeColor="accent1"/>
          <w:sz w:val="22"/>
          <w:szCs w:val="22"/>
        </w:rPr>
      </w:pPr>
      <w:r w:rsidRPr="00010715">
        <w:rPr>
          <w:rFonts w:ascii="Times New Roman" w:hAnsi="Times New Roman" w:cs="Times New Roman"/>
          <w:b/>
          <w:color w:val="4F81BD" w:themeColor="accent1"/>
        </w:rPr>
        <w:t xml:space="preserve">Supplementary Figure S2. </w:t>
      </w:r>
      <w:r w:rsidRPr="00010715">
        <w:rPr>
          <w:rFonts w:ascii="Times New Roman" w:hAnsi="Times New Roman"/>
          <w:b/>
          <w:color w:val="4F81BD" w:themeColor="accent1"/>
          <w:lang w:val="en-GB"/>
        </w:rPr>
        <w:t>Distribution of attention scores.</w:t>
      </w:r>
    </w:p>
    <w:p w14:paraId="0C8FBE5D" w14:textId="77777777" w:rsidR="00010715" w:rsidRDefault="00010715" w:rsidP="0001071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840"/>
        <w:gridCol w:w="540"/>
        <w:gridCol w:w="820"/>
        <w:gridCol w:w="900"/>
        <w:gridCol w:w="840"/>
        <w:gridCol w:w="840"/>
        <w:gridCol w:w="900"/>
        <w:gridCol w:w="840"/>
        <w:gridCol w:w="840"/>
      </w:tblGrid>
      <w:tr w:rsidR="00010715" w:rsidRPr="002B259A" w14:paraId="4543D3B6" w14:textId="77777777" w:rsidTr="00010715">
        <w:trPr>
          <w:trHeight w:val="5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A6A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orrelation wi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A58A" w14:textId="77777777" w:rsidR="00010715" w:rsidRPr="002B259A" w:rsidRDefault="00010715" w:rsidP="00010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6F4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F650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TSNR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3DB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D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845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RD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705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SNR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B41D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AD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95B4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RD 2</w:t>
            </w:r>
          </w:p>
        </w:tc>
      </w:tr>
      <w:tr w:rsidR="00010715" w:rsidRPr="002B259A" w14:paraId="01519360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C53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9A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0C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51B8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63C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EF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29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146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728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1</w:t>
            </w:r>
          </w:p>
        </w:tc>
      </w:tr>
      <w:tr w:rsidR="00010715" w:rsidRPr="002B259A" w14:paraId="649146B4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52F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57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FF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45F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63C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5B2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C8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8DE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4D5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41</w:t>
            </w:r>
          </w:p>
        </w:tc>
      </w:tr>
      <w:tr w:rsidR="00010715" w:rsidRPr="002B259A" w14:paraId="06DE7FEA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3BD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elective atten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462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E3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BD6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903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A8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D28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442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4A99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6</w:t>
            </w:r>
          </w:p>
        </w:tc>
      </w:tr>
      <w:tr w:rsidR="00010715" w:rsidRPr="002B259A" w14:paraId="44FA4951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ED8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73D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5A60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0198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3A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31F3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A0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8E2E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5C6B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7</w:t>
            </w:r>
          </w:p>
        </w:tc>
      </w:tr>
      <w:tr w:rsidR="00010715" w:rsidRPr="002B259A" w14:paraId="0FA34D0C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71A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ustained atten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FA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68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8B8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A3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CE7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9E0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372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5150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3</w:t>
            </w:r>
          </w:p>
        </w:tc>
      </w:tr>
      <w:tr w:rsidR="00010715" w:rsidRPr="002B259A" w14:paraId="60AED455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76D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DEE7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FDA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24E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5873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CA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0F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E40A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1679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4</w:t>
            </w:r>
          </w:p>
        </w:tc>
      </w:tr>
      <w:tr w:rsidR="00010715" w:rsidRPr="002B259A" w14:paraId="78C0CF57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972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executive atten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8B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733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DBF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9B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FCF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B7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B02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6F3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5</w:t>
            </w:r>
          </w:p>
        </w:tc>
      </w:tr>
      <w:tr w:rsidR="00010715" w:rsidRPr="002B259A" w14:paraId="439C8861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F5C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E8C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0E8D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46D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785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EB3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A8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334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93FA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2</w:t>
            </w:r>
          </w:p>
        </w:tc>
      </w:tr>
      <w:tr w:rsidR="00010715" w:rsidRPr="002B259A" w14:paraId="1607A75B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D1A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Q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848F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9F5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64D6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E7F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649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AC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347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5A37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20</w:t>
            </w:r>
          </w:p>
        </w:tc>
      </w:tr>
      <w:tr w:rsidR="00010715" w:rsidRPr="002B259A" w14:paraId="4CD37925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A7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70D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F6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9368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B7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6B4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10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67F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2586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3</w:t>
            </w:r>
          </w:p>
        </w:tc>
      </w:tr>
      <w:tr w:rsidR="00010715" w:rsidRPr="002B259A" w14:paraId="560E4355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6D5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andedn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3C6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06F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5AD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882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40A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B20B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4BE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5136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24</w:t>
            </w:r>
          </w:p>
        </w:tc>
      </w:tr>
      <w:tr w:rsidR="00010715" w:rsidRPr="002B259A" w14:paraId="71E96E56" w14:textId="77777777" w:rsidTr="00010715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EEFD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5B51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128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D383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213C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A9B5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2CFE" w14:textId="77777777" w:rsidR="00010715" w:rsidRPr="002B259A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D482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369A" w14:textId="77777777" w:rsidR="00010715" w:rsidRPr="007C2B25" w:rsidRDefault="00010715" w:rsidP="00010715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8</w:t>
            </w:r>
          </w:p>
        </w:tc>
      </w:tr>
    </w:tbl>
    <w:p w14:paraId="43AFBAB5" w14:textId="77777777" w:rsidR="00010715" w:rsidRDefault="00010715" w:rsidP="0011272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BD6F105" w14:textId="53BDA78A" w:rsidR="007D5A99" w:rsidRPr="00406F10" w:rsidRDefault="007D5A99" w:rsidP="007D5A99">
      <w:pPr>
        <w:shd w:val="clear" w:color="auto" w:fill="E0E0E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847EAE" w:rsidRPr="00010715">
        <w:rPr>
          <w:rFonts w:ascii="Times New Roman" w:hAnsi="Times New Roman" w:cs="Times New Roman"/>
          <w:b/>
          <w:color w:val="4F81BD" w:themeColor="accent1"/>
        </w:rPr>
        <w:t>S</w:t>
      </w:r>
      <w:r w:rsidRPr="00010715">
        <w:rPr>
          <w:rFonts w:ascii="Times New Roman" w:hAnsi="Times New Roman" w:cs="Times New Roman"/>
          <w:b/>
          <w:color w:val="4F81BD" w:themeColor="accent1"/>
        </w:rPr>
        <w:t>1.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lang w:val="en-GB"/>
        </w:rPr>
        <w:t>Details for the a</w:t>
      </w:r>
      <w:r w:rsidRPr="00406F10">
        <w:rPr>
          <w:rFonts w:ascii="Times New Roman" w:hAnsi="Times New Roman"/>
          <w:b/>
          <w:lang w:val="en-GB"/>
        </w:rPr>
        <w:t xml:space="preserve">ssociations </w:t>
      </w:r>
      <w:r w:rsidR="00665B06">
        <w:rPr>
          <w:rFonts w:ascii="Times New Roman" w:hAnsi="Times New Roman"/>
          <w:b/>
          <w:lang w:val="en-GB"/>
        </w:rPr>
        <w:t>between</w:t>
      </w:r>
      <w:r w:rsidRPr="00406F10">
        <w:rPr>
          <w:rFonts w:ascii="Times New Roman" w:hAnsi="Times New Roman"/>
          <w:b/>
          <w:lang w:val="en-GB"/>
        </w:rPr>
        <w:t xml:space="preserve"> </w:t>
      </w:r>
      <w:r w:rsidR="00665B06">
        <w:rPr>
          <w:rFonts w:ascii="Times New Roman" w:hAnsi="Times New Roman"/>
          <w:b/>
          <w:lang w:val="en-GB"/>
        </w:rPr>
        <w:t xml:space="preserve">age, </w:t>
      </w:r>
      <w:r>
        <w:rPr>
          <w:rFonts w:ascii="Times New Roman" w:hAnsi="Times New Roman"/>
          <w:b/>
          <w:lang w:val="en-GB"/>
        </w:rPr>
        <w:t>attention measures</w:t>
      </w:r>
      <w:r w:rsidR="00665B06">
        <w:rPr>
          <w:rFonts w:ascii="Times New Roman" w:hAnsi="Times New Roman"/>
          <w:b/>
          <w:lang w:val="en-GB"/>
        </w:rPr>
        <w:t>, IQ, handedness</w:t>
      </w:r>
      <w:r w:rsidRPr="00406F10">
        <w:rPr>
          <w:rFonts w:ascii="Times New Roman" w:hAnsi="Times New Roman"/>
          <w:b/>
          <w:lang w:val="en-GB"/>
        </w:rPr>
        <w:t xml:space="preserve"> </w:t>
      </w:r>
      <w:r w:rsidR="00665B06">
        <w:rPr>
          <w:rFonts w:ascii="Times New Roman" w:hAnsi="Times New Roman"/>
          <w:b/>
          <w:lang w:val="en-GB"/>
        </w:rPr>
        <w:t>and motion assessments</w:t>
      </w:r>
      <w:r w:rsidR="00BB5101">
        <w:rPr>
          <w:rFonts w:ascii="Times New Roman" w:hAnsi="Times New Roman"/>
          <w:b/>
          <w:lang w:val="en-GB"/>
        </w:rPr>
        <w:t xml:space="preserve"> in the final sample</w:t>
      </w:r>
      <w:r>
        <w:rPr>
          <w:rFonts w:ascii="Times New Roman" w:hAnsi="Times New Roman"/>
          <w:b/>
          <w:lang w:val="en-GB"/>
        </w:rPr>
        <w:t xml:space="preserve">. </w:t>
      </w:r>
      <w:r w:rsidR="00665B06">
        <w:rPr>
          <w:rFonts w:ascii="Times New Roman" w:hAnsi="Times New Roman" w:cs="Times New Roman"/>
          <w:color w:val="000000" w:themeColor="text1"/>
        </w:rPr>
        <w:t>No significant correlations were observed. FD=framewise displacement; MAD=mean absolute displacement; MRD=mean relative displacement; TSNR=temporal-signal-to-noise ratio.</w:t>
      </w:r>
    </w:p>
    <w:p w14:paraId="1D1C6E65" w14:textId="1FCAF66F" w:rsidR="007D5A99" w:rsidRDefault="00EB36DC" w:rsidP="007C2B2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4545FF5" w14:textId="77777777" w:rsidR="007C2B25" w:rsidRDefault="007C2B25" w:rsidP="007C2B2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840"/>
        <w:gridCol w:w="540"/>
        <w:gridCol w:w="820"/>
        <w:gridCol w:w="900"/>
        <w:gridCol w:w="840"/>
        <w:gridCol w:w="840"/>
        <w:gridCol w:w="900"/>
        <w:gridCol w:w="860"/>
        <w:gridCol w:w="840"/>
      </w:tblGrid>
      <w:tr w:rsidR="007C2B25" w:rsidRPr="002B259A" w14:paraId="0C14C7BA" w14:textId="77777777" w:rsidTr="000C14E6">
        <w:trPr>
          <w:trHeight w:val="5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1DC9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orrelation with age-related F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9674" w14:textId="77777777" w:rsidR="007C2B25" w:rsidRPr="002B259A" w:rsidRDefault="007C2B25" w:rsidP="000C1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C00C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796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TSNR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631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D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561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RD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064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SNR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8115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AD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CAD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RD 2</w:t>
            </w:r>
          </w:p>
        </w:tc>
      </w:tr>
      <w:tr w:rsidR="007C2B25" w:rsidRPr="002B259A" w14:paraId="5F95D0B7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5E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isu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F221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A37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BB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747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94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69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7C5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20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8</w:t>
            </w:r>
          </w:p>
        </w:tc>
      </w:tr>
      <w:tr w:rsidR="007C2B25" w:rsidRPr="002B259A" w14:paraId="3C0DAF1D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DC2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F6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0B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B0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E46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9B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22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A0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280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3</w:t>
            </w:r>
          </w:p>
        </w:tc>
      </w:tr>
      <w:tr w:rsidR="007C2B25" w:rsidRPr="002B259A" w14:paraId="4B4B113C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39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udito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43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D3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B64B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98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E4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416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416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02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3</w:t>
            </w:r>
          </w:p>
        </w:tc>
      </w:tr>
      <w:tr w:rsidR="007C2B25" w:rsidRPr="002B259A" w14:paraId="0F77C901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0CC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4C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DE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0E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FF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70B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877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8AF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80B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0</w:t>
            </w:r>
          </w:p>
        </w:tc>
      </w:tr>
      <w:tr w:rsidR="007C2B25" w:rsidRPr="002B259A" w14:paraId="43B15DEB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80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ensorimot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B8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AA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6D0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ADC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6D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1C3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D9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E9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3</w:t>
            </w:r>
          </w:p>
        </w:tc>
      </w:tr>
      <w:tr w:rsidR="007C2B25" w:rsidRPr="002B259A" w14:paraId="40A9623D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BE7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3F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E28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7E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F4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5D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A0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B98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D0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0</w:t>
            </w:r>
          </w:p>
        </w:tc>
      </w:tr>
      <w:tr w:rsidR="007C2B25" w:rsidRPr="002B259A" w14:paraId="51FF01D7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A4D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terior DM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38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02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64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2CC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E01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3AA8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74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BE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5</w:t>
            </w:r>
          </w:p>
        </w:tc>
      </w:tr>
      <w:tr w:rsidR="007C2B25" w:rsidRPr="002B259A" w14:paraId="423ACA40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0E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EC8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8A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6F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8D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CA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2E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C9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45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2</w:t>
            </w:r>
          </w:p>
        </w:tc>
      </w:tr>
      <w:tr w:rsidR="007C2B25" w:rsidRPr="002B259A" w14:paraId="1BE7C2E1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1A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osterior DM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91F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3B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A6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B0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92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F37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26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2D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1</w:t>
            </w:r>
          </w:p>
        </w:tc>
      </w:tr>
      <w:tr w:rsidR="007C2B25" w:rsidRPr="002B259A" w14:paraId="02F62632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B3F" w14:textId="77777777" w:rsidR="007C2B25" w:rsidRPr="002B259A" w:rsidRDefault="007C2B25" w:rsidP="000C1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AA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BBE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94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E81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36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807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B6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1C7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2</w:t>
            </w:r>
          </w:p>
        </w:tc>
      </w:tr>
      <w:tr w:rsidR="007C2B25" w:rsidRPr="002B259A" w14:paraId="3AC12528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B68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ight FP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3F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07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1EE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0F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467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3DA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4F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987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6</w:t>
            </w:r>
          </w:p>
        </w:tc>
      </w:tr>
      <w:tr w:rsidR="007C2B25" w:rsidRPr="002B259A" w14:paraId="127F9E3C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3DE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C6F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231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36F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6E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892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4C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A2B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179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23</w:t>
            </w:r>
          </w:p>
        </w:tc>
      </w:tr>
      <w:tr w:rsidR="007C2B25" w:rsidRPr="002B259A" w14:paraId="1616E463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E0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ferior D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E7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AF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23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300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E64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BF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B3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16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1</w:t>
            </w:r>
          </w:p>
        </w:tc>
      </w:tr>
      <w:tr w:rsidR="007C2B25" w:rsidRPr="002B259A" w14:paraId="39C4B0C1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66E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96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5D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05B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F7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0D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8BB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2FC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B0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7</w:t>
            </w:r>
          </w:p>
        </w:tc>
      </w:tr>
      <w:tr w:rsidR="007C2B25" w:rsidRPr="002B259A" w14:paraId="29DB90AD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FF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uperior D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DA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63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925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962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F61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00B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CA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2E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6</w:t>
            </w:r>
          </w:p>
        </w:tc>
      </w:tr>
      <w:tr w:rsidR="007C2B25" w:rsidRPr="002B259A" w14:paraId="20C05D0F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7A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99B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290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449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B38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DC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06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44D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BBF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3</w:t>
            </w:r>
          </w:p>
        </w:tc>
      </w:tr>
      <w:tr w:rsidR="007C2B25" w:rsidRPr="002B259A" w14:paraId="6EEAF29E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6DE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alie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1E3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6FD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CD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A35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37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CB9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A0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9B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7</w:t>
            </w:r>
          </w:p>
        </w:tc>
      </w:tr>
      <w:tr w:rsidR="007C2B25" w:rsidRPr="002B259A" w14:paraId="5B2E7F67" w14:textId="77777777" w:rsidTr="000C14E6">
        <w:trPr>
          <w:trHeight w:val="46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994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FDDA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4040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CFF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F2B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762F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B906" w14:textId="77777777" w:rsidR="007C2B25" w:rsidRPr="002B259A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B2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EDC0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BF0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0</w:t>
            </w:r>
          </w:p>
        </w:tc>
      </w:tr>
    </w:tbl>
    <w:p w14:paraId="0EACD3CB" w14:textId="77777777" w:rsidR="007C2B25" w:rsidRDefault="007C2B25" w:rsidP="005675A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48E4E3E4" w14:textId="24719659" w:rsidR="007D5A99" w:rsidRPr="00406F10" w:rsidRDefault="007D5A99" w:rsidP="007D5A99">
      <w:pPr>
        <w:shd w:val="clear" w:color="auto" w:fill="E0E0E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847EAE" w:rsidRPr="007C2B25">
        <w:rPr>
          <w:rFonts w:ascii="Times New Roman" w:hAnsi="Times New Roman" w:cs="Times New Roman"/>
          <w:b/>
          <w:color w:val="4F81BD" w:themeColor="accent1"/>
        </w:rPr>
        <w:t>S</w:t>
      </w:r>
      <w:r w:rsidRPr="007C2B25">
        <w:rPr>
          <w:rFonts w:ascii="Times New Roman" w:hAnsi="Times New Roman" w:cs="Times New Roman"/>
          <w:b/>
          <w:color w:val="4F81BD" w:themeColor="accent1"/>
        </w:rPr>
        <w:t>2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/>
          <w:b/>
          <w:lang w:val="en-GB"/>
        </w:rPr>
        <w:t>Details for the a</w:t>
      </w:r>
      <w:r w:rsidRPr="00406F10">
        <w:rPr>
          <w:rFonts w:ascii="Times New Roman" w:hAnsi="Times New Roman"/>
          <w:b/>
          <w:lang w:val="en-GB"/>
        </w:rPr>
        <w:t xml:space="preserve">ssociations </w:t>
      </w:r>
      <w:r w:rsidR="00665B06">
        <w:rPr>
          <w:rFonts w:ascii="Times New Roman" w:hAnsi="Times New Roman"/>
          <w:b/>
          <w:lang w:val="en-GB"/>
        </w:rPr>
        <w:t>between age</w:t>
      </w:r>
      <w:r w:rsidR="00E54040">
        <w:rPr>
          <w:rFonts w:ascii="Times New Roman" w:hAnsi="Times New Roman"/>
          <w:b/>
          <w:lang w:val="en-GB"/>
        </w:rPr>
        <w:t>-</w:t>
      </w:r>
      <w:r w:rsidR="00665B06">
        <w:rPr>
          <w:rFonts w:ascii="Times New Roman" w:hAnsi="Times New Roman"/>
          <w:b/>
          <w:lang w:val="en-GB"/>
        </w:rPr>
        <w:t xml:space="preserve">related FC values </w:t>
      </w:r>
      <w:r w:rsidR="00E54040">
        <w:rPr>
          <w:rFonts w:ascii="Times New Roman" w:hAnsi="Times New Roman"/>
          <w:b/>
          <w:lang w:val="en-GB"/>
        </w:rPr>
        <w:t xml:space="preserve">and head motion parameters </w:t>
      </w:r>
      <w:r w:rsidR="00665B06">
        <w:rPr>
          <w:rFonts w:ascii="Times New Roman" w:hAnsi="Times New Roman"/>
          <w:b/>
          <w:lang w:val="en-GB"/>
        </w:rPr>
        <w:t>to assess the presence of any remaining impacts</w:t>
      </w:r>
      <w:r w:rsidR="006B5B0F">
        <w:rPr>
          <w:rFonts w:ascii="Times New Roman" w:hAnsi="Times New Roman"/>
          <w:b/>
          <w:lang w:val="en-GB"/>
        </w:rPr>
        <w:t>.</w:t>
      </w:r>
      <w:r w:rsidR="00665B06">
        <w:rPr>
          <w:rFonts w:ascii="Times New Roman" w:hAnsi="Times New Roman"/>
          <w:b/>
          <w:lang w:val="en-GB"/>
        </w:rPr>
        <w:t xml:space="preserve"> </w:t>
      </w:r>
      <w:r w:rsidR="006B5B0F" w:rsidRPr="006B5B0F">
        <w:rPr>
          <w:rFonts w:ascii="Times New Roman" w:hAnsi="Times New Roman"/>
          <w:lang w:val="en-GB"/>
        </w:rPr>
        <w:t xml:space="preserve">Correlations were </w:t>
      </w:r>
      <w:r w:rsidR="00665B06" w:rsidRPr="00B57FE7">
        <w:rPr>
          <w:rFonts w:ascii="Times New Roman" w:hAnsi="Times New Roman"/>
          <w:lang w:val="en-GB"/>
        </w:rPr>
        <w:t>controll</w:t>
      </w:r>
      <w:r w:rsidR="006B5B0F" w:rsidRPr="00B57FE7">
        <w:rPr>
          <w:rFonts w:ascii="Times New Roman" w:hAnsi="Times New Roman"/>
          <w:lang w:val="en-GB"/>
        </w:rPr>
        <w:t>ed</w:t>
      </w:r>
      <w:r w:rsidR="00665B06" w:rsidRPr="00B57FE7">
        <w:rPr>
          <w:rFonts w:ascii="Times New Roman" w:hAnsi="Times New Roman"/>
          <w:lang w:val="en-GB"/>
        </w:rPr>
        <w:t xml:space="preserve"> for handedness and IQ</w:t>
      </w:r>
      <w:r w:rsidR="006B5B0F" w:rsidRPr="006B5B0F">
        <w:rPr>
          <w:rFonts w:ascii="Times New Roman" w:hAnsi="Times New Roman"/>
          <w:lang w:val="en-GB"/>
        </w:rPr>
        <w:t xml:space="preserve"> </w:t>
      </w:r>
      <w:r w:rsidR="006B5B0F">
        <w:rPr>
          <w:rFonts w:ascii="Times New Roman" w:hAnsi="Times New Roman"/>
          <w:lang w:val="en-GB"/>
        </w:rPr>
        <w:t xml:space="preserve">as in the </w:t>
      </w:r>
      <w:r w:rsidR="006B5B0F" w:rsidRPr="007C2B25">
        <w:rPr>
          <w:rFonts w:ascii="Times New Roman" w:hAnsi="Times New Roman"/>
          <w:color w:val="4F81BD" w:themeColor="accent1"/>
          <w:lang w:val="en-GB"/>
        </w:rPr>
        <w:t>randomize</w:t>
      </w:r>
      <w:r w:rsidR="006B5B0F">
        <w:rPr>
          <w:rFonts w:ascii="Times New Roman" w:hAnsi="Times New Roman"/>
          <w:lang w:val="en-GB"/>
        </w:rPr>
        <w:t xml:space="preserve"> model</w:t>
      </w:r>
      <w:r w:rsidRPr="00B57FE7">
        <w:rPr>
          <w:rFonts w:ascii="Times New Roman" w:hAnsi="Times New Roman"/>
          <w:lang w:val="en-GB"/>
        </w:rPr>
        <w:t xml:space="preserve">. </w:t>
      </w:r>
      <w:r w:rsidR="00665B06">
        <w:rPr>
          <w:rFonts w:ascii="Times New Roman" w:hAnsi="Times New Roman" w:cs="Times New Roman"/>
          <w:color w:val="000000" w:themeColor="text1"/>
        </w:rPr>
        <w:t>No significant correlations were observed. FD=framewise displacement; MAD=mean absolute displacement; MRD=mean relative displacement; TSNR=temporal-signal-to-noise ratio.</w:t>
      </w:r>
    </w:p>
    <w:p w14:paraId="36D1EE89" w14:textId="77777777" w:rsidR="00665B06" w:rsidRDefault="00665B06" w:rsidP="005675A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5FC8996" w14:textId="77777777" w:rsidR="007C2B25" w:rsidRDefault="007C2B25" w:rsidP="007C2B2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640" w:type="dxa"/>
        <w:tblInd w:w="93" w:type="dxa"/>
        <w:tblLook w:val="04A0" w:firstRow="1" w:lastRow="0" w:firstColumn="1" w:lastColumn="0" w:noHBand="0" w:noVBand="1"/>
      </w:tblPr>
      <w:tblGrid>
        <w:gridCol w:w="3100"/>
        <w:gridCol w:w="540"/>
        <w:gridCol w:w="820"/>
        <w:gridCol w:w="900"/>
        <w:gridCol w:w="840"/>
        <w:gridCol w:w="860"/>
        <w:gridCol w:w="900"/>
        <w:gridCol w:w="840"/>
        <w:gridCol w:w="840"/>
      </w:tblGrid>
      <w:tr w:rsidR="007C2B25" w:rsidRPr="005B3D4D" w14:paraId="673C6BB4" w14:textId="77777777" w:rsidTr="000C14E6">
        <w:trPr>
          <w:trHeight w:val="50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7384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Correlation with                       attention-related F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CE23" w14:textId="77777777" w:rsidR="007C2B25" w:rsidRPr="005B3D4D" w:rsidRDefault="007C2B25" w:rsidP="000C14E6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5B3D4D">
              <w:rPr>
                <w:rFonts w:ascii="Calibri" w:eastAsia="Times New Roman" w:hAnsi="Calibri" w:cs="Times New Roman"/>
                <w:color w:val="000000"/>
                <w:lang w:val="en-CA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0674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862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TSNR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633A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D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98D6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RD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31B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SNR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245C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AD 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AB4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MRD 2</w:t>
            </w:r>
          </w:p>
        </w:tc>
      </w:tr>
      <w:tr w:rsidR="007C2B25" w:rsidRPr="005B3D4D" w14:paraId="24D0A375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B8FA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isual (sustained atten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77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65B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100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539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F0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190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D69F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6C46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4</w:t>
            </w:r>
          </w:p>
        </w:tc>
      </w:tr>
      <w:tr w:rsidR="007C2B25" w:rsidRPr="005B3D4D" w14:paraId="7E5530F0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73E0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574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19C9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14C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F6B2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E88C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338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894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651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0</w:t>
            </w:r>
          </w:p>
        </w:tc>
      </w:tr>
      <w:tr w:rsidR="007C2B25" w:rsidRPr="005B3D4D" w14:paraId="7428D399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961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uditory (sustained atten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B130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4D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AA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156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D1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421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3FE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E1E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5</w:t>
            </w:r>
          </w:p>
        </w:tc>
      </w:tr>
      <w:tr w:rsidR="007C2B25" w:rsidRPr="005B3D4D" w14:paraId="0D501EA8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9AC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AA6C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6BAD1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A5A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438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F0EF8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2F24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32E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6B9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9</w:t>
            </w:r>
          </w:p>
        </w:tc>
      </w:tr>
      <w:tr w:rsidR="007C2B25" w:rsidRPr="005B3D4D" w14:paraId="3D9895BF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B93F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inferior DAN (selective atten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D4B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87B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66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0A9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1C08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37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6DC9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A4E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02</w:t>
            </w:r>
          </w:p>
        </w:tc>
      </w:tr>
      <w:tr w:rsidR="007C2B25" w:rsidRPr="005B3D4D" w14:paraId="649176F2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8ED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8866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9709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EFE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ADF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9AE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206F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0DDA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4D19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87</w:t>
            </w:r>
          </w:p>
        </w:tc>
      </w:tr>
      <w:tr w:rsidR="007C2B25" w:rsidRPr="005B3D4D" w14:paraId="01C5FE6D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0AF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Visual (executive atten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289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C3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78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462C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0B1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D73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2A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29C4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2</w:t>
            </w:r>
          </w:p>
        </w:tc>
      </w:tr>
      <w:tr w:rsidR="007C2B25" w:rsidRPr="005B3D4D" w14:paraId="3E19B526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543F" w14:textId="77777777" w:rsidR="007C2B25" w:rsidRPr="005B3D4D" w:rsidRDefault="007C2B25" w:rsidP="000C14E6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5B3D4D">
              <w:rPr>
                <w:rFonts w:ascii="Calibri" w:eastAsia="Times New Roman" w:hAnsi="Calibri" w:cs="Times New Roman"/>
                <w:color w:val="00000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B4A7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4B3F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B543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8B1B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5463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420B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5EF0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E6D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8</w:t>
            </w:r>
          </w:p>
        </w:tc>
      </w:tr>
      <w:tr w:rsidR="007C2B25" w:rsidRPr="005B3D4D" w14:paraId="4C57B2C9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422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nterior DMN (executive atten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AA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8A4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6EB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8F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2B4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2C0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B6F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B732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11</w:t>
            </w:r>
          </w:p>
        </w:tc>
      </w:tr>
      <w:tr w:rsidR="007C2B25" w:rsidRPr="005B3D4D" w14:paraId="68B2DC89" w14:textId="77777777" w:rsidTr="000C14E6">
        <w:trPr>
          <w:trHeight w:val="46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96A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2FAD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E3BA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3547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D56A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F736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92D5" w14:textId="77777777" w:rsidR="007C2B25" w:rsidRPr="005B3D4D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B3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C268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DF21" w14:textId="77777777" w:rsidR="007C2B25" w:rsidRPr="007C2B25" w:rsidRDefault="007C2B25" w:rsidP="000C14E6">
            <w:pPr>
              <w:jc w:val="center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</w:pPr>
            <w:r w:rsidRPr="007C2B25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CA"/>
              </w:rPr>
              <w:t>0.42</w:t>
            </w:r>
          </w:p>
        </w:tc>
      </w:tr>
    </w:tbl>
    <w:p w14:paraId="72ACB902" w14:textId="77777777" w:rsidR="007C2B25" w:rsidRDefault="007C2B25" w:rsidP="005675A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1230599" w14:textId="3410666F" w:rsidR="007D5A99" w:rsidRDefault="007D5A99" w:rsidP="00665B06">
      <w:pPr>
        <w:shd w:val="clear" w:color="auto" w:fill="E0E0E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847EAE" w:rsidRPr="007C2B25">
        <w:rPr>
          <w:rFonts w:ascii="Times New Roman" w:hAnsi="Times New Roman" w:cs="Times New Roman"/>
          <w:b/>
          <w:color w:val="4F81BD" w:themeColor="accent1"/>
        </w:rPr>
        <w:t>S</w:t>
      </w:r>
      <w:r w:rsidRPr="007C2B25">
        <w:rPr>
          <w:rFonts w:ascii="Times New Roman" w:hAnsi="Times New Roman" w:cs="Times New Roman"/>
          <w:b/>
          <w:color w:val="4F81BD" w:themeColor="accent1"/>
        </w:rPr>
        <w:t>3</w:t>
      </w:r>
      <w:r w:rsidRPr="00D9608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665B06">
        <w:rPr>
          <w:rFonts w:ascii="Times New Roman" w:hAnsi="Times New Roman"/>
          <w:b/>
          <w:lang w:val="en-GB"/>
        </w:rPr>
        <w:t>Details for the a</w:t>
      </w:r>
      <w:r w:rsidR="00665B06" w:rsidRPr="00406F10">
        <w:rPr>
          <w:rFonts w:ascii="Times New Roman" w:hAnsi="Times New Roman"/>
          <w:b/>
          <w:lang w:val="en-GB"/>
        </w:rPr>
        <w:t xml:space="preserve">ssociations </w:t>
      </w:r>
      <w:r w:rsidR="00665B06">
        <w:rPr>
          <w:rFonts w:ascii="Times New Roman" w:hAnsi="Times New Roman"/>
          <w:b/>
          <w:lang w:val="en-GB"/>
        </w:rPr>
        <w:t>between attention</w:t>
      </w:r>
      <w:r w:rsidR="00E54040">
        <w:rPr>
          <w:rFonts w:ascii="Times New Roman" w:hAnsi="Times New Roman"/>
          <w:b/>
          <w:lang w:val="en-GB"/>
        </w:rPr>
        <w:t>-</w:t>
      </w:r>
      <w:r w:rsidR="00665B06">
        <w:rPr>
          <w:rFonts w:ascii="Times New Roman" w:hAnsi="Times New Roman"/>
          <w:b/>
          <w:lang w:val="en-GB"/>
        </w:rPr>
        <w:t xml:space="preserve">related FC values </w:t>
      </w:r>
      <w:r w:rsidR="00E54040">
        <w:rPr>
          <w:rFonts w:ascii="Times New Roman" w:hAnsi="Times New Roman"/>
          <w:b/>
          <w:lang w:val="en-GB"/>
        </w:rPr>
        <w:t xml:space="preserve">and head motion parameters </w:t>
      </w:r>
      <w:r w:rsidR="00665B06">
        <w:rPr>
          <w:rFonts w:ascii="Times New Roman" w:hAnsi="Times New Roman"/>
          <w:b/>
          <w:lang w:val="en-GB"/>
        </w:rPr>
        <w:t>to assess the presence of any remaining impacts</w:t>
      </w:r>
      <w:r w:rsidR="00E54040">
        <w:rPr>
          <w:rFonts w:ascii="Times New Roman" w:hAnsi="Times New Roman"/>
          <w:b/>
          <w:lang w:val="en-GB"/>
        </w:rPr>
        <w:t xml:space="preserve">. </w:t>
      </w:r>
      <w:r w:rsidR="00E54040" w:rsidRPr="00B57FE7">
        <w:rPr>
          <w:rFonts w:ascii="Times New Roman" w:hAnsi="Times New Roman"/>
          <w:lang w:val="en-GB"/>
        </w:rPr>
        <w:t xml:space="preserve">Correlations were </w:t>
      </w:r>
      <w:r w:rsidR="00665B06" w:rsidRPr="00B57FE7">
        <w:rPr>
          <w:rFonts w:ascii="Times New Roman" w:hAnsi="Times New Roman"/>
          <w:lang w:val="en-GB"/>
        </w:rPr>
        <w:t>controll</w:t>
      </w:r>
      <w:r w:rsidR="00E54040" w:rsidRPr="00B57FE7">
        <w:rPr>
          <w:rFonts w:ascii="Times New Roman" w:hAnsi="Times New Roman"/>
          <w:lang w:val="en-GB"/>
        </w:rPr>
        <w:t>ed</w:t>
      </w:r>
      <w:r w:rsidR="00665B06" w:rsidRPr="00B57FE7">
        <w:rPr>
          <w:rFonts w:ascii="Times New Roman" w:hAnsi="Times New Roman"/>
          <w:lang w:val="en-GB"/>
        </w:rPr>
        <w:t xml:space="preserve"> for handedness and IQ</w:t>
      </w:r>
      <w:r w:rsidR="006B5B0F">
        <w:rPr>
          <w:rFonts w:ascii="Times New Roman" w:hAnsi="Times New Roman"/>
          <w:lang w:val="en-GB"/>
        </w:rPr>
        <w:t xml:space="preserve"> as in the </w:t>
      </w:r>
      <w:r w:rsidR="006B5B0F" w:rsidRPr="007C2B25">
        <w:rPr>
          <w:rFonts w:ascii="Times New Roman" w:hAnsi="Times New Roman"/>
          <w:color w:val="4F81BD" w:themeColor="accent1"/>
          <w:lang w:val="en-GB"/>
        </w:rPr>
        <w:t>randomize</w:t>
      </w:r>
      <w:r w:rsidR="006B5B0F">
        <w:rPr>
          <w:rFonts w:ascii="Times New Roman" w:hAnsi="Times New Roman"/>
          <w:lang w:val="en-GB"/>
        </w:rPr>
        <w:t xml:space="preserve"> model</w:t>
      </w:r>
      <w:r w:rsidR="00665B06" w:rsidRPr="00B57FE7">
        <w:rPr>
          <w:rFonts w:ascii="Times New Roman" w:hAnsi="Times New Roman"/>
          <w:lang w:val="en-GB"/>
        </w:rPr>
        <w:t>.</w:t>
      </w:r>
      <w:r w:rsidR="00665B06">
        <w:rPr>
          <w:rFonts w:ascii="Times New Roman" w:hAnsi="Times New Roman"/>
          <w:b/>
          <w:lang w:val="en-GB"/>
        </w:rPr>
        <w:t xml:space="preserve"> </w:t>
      </w:r>
      <w:r w:rsidR="00665B06">
        <w:rPr>
          <w:rFonts w:ascii="Times New Roman" w:hAnsi="Times New Roman" w:cs="Times New Roman"/>
          <w:color w:val="000000" w:themeColor="text1"/>
        </w:rPr>
        <w:t>No significant correlations were observed. FD=framewise displacement; MAD=mean absolute displacement; MRD=mean relative displacement; TSNR=temporal-signal-to-noise ratio.</w:t>
      </w:r>
    </w:p>
    <w:p w14:paraId="707FC694" w14:textId="423DE0CB" w:rsidR="00BB5101" w:rsidRDefault="00BB510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  <w:bookmarkStart w:id="0" w:name="_GoBack"/>
      <w:bookmarkEnd w:id="0"/>
    </w:p>
    <w:sectPr w:rsidR="00BB5101" w:rsidSect="009A72B2">
      <w:headerReference w:type="default" r:id="rId11"/>
      <w:footerReference w:type="even" r:id="rId12"/>
      <w:footerReference w:type="default" r:id="rId13"/>
      <w:pgSz w:w="12240" w:h="15840"/>
      <w:pgMar w:top="1440" w:right="1134" w:bottom="1440" w:left="1276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E5EDA" w14:textId="77777777" w:rsidR="001B1205" w:rsidRDefault="001B1205" w:rsidP="00BC5EDD">
      <w:r>
        <w:separator/>
      </w:r>
    </w:p>
  </w:endnote>
  <w:endnote w:type="continuationSeparator" w:id="0">
    <w:p w14:paraId="291D8E74" w14:textId="77777777" w:rsidR="001B1205" w:rsidRDefault="001B1205" w:rsidP="00BC5EDD">
      <w:r>
        <w:continuationSeparator/>
      </w:r>
    </w:p>
  </w:endnote>
  <w:endnote w:type="continuationNotice" w:id="1">
    <w:p w14:paraId="7B87B80C" w14:textId="77777777" w:rsidR="001B1205" w:rsidRDefault="001B12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990F7" w14:textId="77777777" w:rsidR="00C7027A" w:rsidRDefault="00C7027A" w:rsidP="00A119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2612BC" w14:textId="77777777" w:rsidR="00C7027A" w:rsidRDefault="00C7027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8D684" w14:textId="77777777" w:rsidR="00C7027A" w:rsidRPr="005E3959" w:rsidRDefault="00C7027A" w:rsidP="00A1192B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  <w:r w:rsidRPr="005E3959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5E3959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5E3959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9E3FE7">
      <w:rPr>
        <w:rStyle w:val="PageNumber"/>
        <w:rFonts w:ascii="Times New Roman" w:hAnsi="Times New Roman" w:cs="Times New Roman"/>
        <w:noProof/>
        <w:sz w:val="20"/>
        <w:szCs w:val="20"/>
      </w:rPr>
      <w:t>2</w:t>
    </w:r>
    <w:r w:rsidRPr="005E3959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35841C27" w14:textId="77777777" w:rsidR="00C7027A" w:rsidRDefault="00C702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4DCB8" w14:textId="77777777" w:rsidR="001B1205" w:rsidRDefault="001B1205" w:rsidP="00BC5EDD">
      <w:r>
        <w:separator/>
      </w:r>
    </w:p>
  </w:footnote>
  <w:footnote w:type="continuationSeparator" w:id="0">
    <w:p w14:paraId="1D651C40" w14:textId="77777777" w:rsidR="001B1205" w:rsidRDefault="001B1205" w:rsidP="00BC5EDD">
      <w:r>
        <w:continuationSeparator/>
      </w:r>
    </w:p>
  </w:footnote>
  <w:footnote w:type="continuationNotice" w:id="1">
    <w:p w14:paraId="5F638E35" w14:textId="77777777" w:rsidR="001B1205" w:rsidRDefault="001B1205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03B8E" w14:textId="77777777" w:rsidR="00C7027A" w:rsidRDefault="00C7027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127646C"/>
    <w:multiLevelType w:val="hybridMultilevel"/>
    <w:tmpl w:val="90A0DF6C"/>
    <w:lvl w:ilvl="0" w:tplc="036A72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1484B23"/>
    <w:multiLevelType w:val="hybridMultilevel"/>
    <w:tmpl w:val="C576E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1B3632F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37314FC"/>
    <w:multiLevelType w:val="hybridMultilevel"/>
    <w:tmpl w:val="5470CF32"/>
    <w:lvl w:ilvl="0" w:tplc="FA16A37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536458"/>
    <w:multiLevelType w:val="hybridMultilevel"/>
    <w:tmpl w:val="AF7C96A2"/>
    <w:lvl w:ilvl="0" w:tplc="35207DE8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2D0BD5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CC7CCE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82D58"/>
    <w:multiLevelType w:val="hybridMultilevel"/>
    <w:tmpl w:val="073E4FE6"/>
    <w:lvl w:ilvl="0" w:tplc="CB8C4F2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0E75B5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A11447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C87F5B"/>
    <w:multiLevelType w:val="hybridMultilevel"/>
    <w:tmpl w:val="55D65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532205"/>
    <w:multiLevelType w:val="hybridMultilevel"/>
    <w:tmpl w:val="6CE044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06EF8"/>
    <w:multiLevelType w:val="hybridMultilevel"/>
    <w:tmpl w:val="2278D11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16"/>
  </w:num>
  <w:num w:numId="8">
    <w:abstractNumId w:val="6"/>
  </w:num>
  <w:num w:numId="9">
    <w:abstractNumId w:val="8"/>
  </w:num>
  <w:num w:numId="10">
    <w:abstractNumId w:val="14"/>
  </w:num>
  <w:num w:numId="11">
    <w:abstractNumId w:val="13"/>
  </w:num>
  <w:num w:numId="12">
    <w:abstractNumId w:val="5"/>
  </w:num>
  <w:num w:numId="13">
    <w:abstractNumId w:val="11"/>
  </w:num>
  <w:num w:numId="14">
    <w:abstractNumId w:val="10"/>
  </w:num>
  <w:num w:numId="15">
    <w:abstractNumId w:val="15"/>
  </w:num>
  <w:num w:numId="16">
    <w:abstractNumId w:val="7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B216B7"/>
    <w:rsid w:val="00001574"/>
    <w:rsid w:val="00002902"/>
    <w:rsid w:val="000030DC"/>
    <w:rsid w:val="00003BEA"/>
    <w:rsid w:val="00003D5D"/>
    <w:rsid w:val="00004325"/>
    <w:rsid w:val="00005429"/>
    <w:rsid w:val="0000564B"/>
    <w:rsid w:val="00006AC4"/>
    <w:rsid w:val="000105EC"/>
    <w:rsid w:val="00010715"/>
    <w:rsid w:val="00013EED"/>
    <w:rsid w:val="00016AD0"/>
    <w:rsid w:val="00017018"/>
    <w:rsid w:val="00017148"/>
    <w:rsid w:val="00020821"/>
    <w:rsid w:val="00020873"/>
    <w:rsid w:val="000209F4"/>
    <w:rsid w:val="00020B5B"/>
    <w:rsid w:val="00021415"/>
    <w:rsid w:val="000215A2"/>
    <w:rsid w:val="00023FCF"/>
    <w:rsid w:val="000266E8"/>
    <w:rsid w:val="00030307"/>
    <w:rsid w:val="00030CDA"/>
    <w:rsid w:val="000310FE"/>
    <w:rsid w:val="00034A4C"/>
    <w:rsid w:val="00040417"/>
    <w:rsid w:val="00042B57"/>
    <w:rsid w:val="000436C9"/>
    <w:rsid w:val="0004456B"/>
    <w:rsid w:val="0004567E"/>
    <w:rsid w:val="000473BA"/>
    <w:rsid w:val="0005045A"/>
    <w:rsid w:val="0005392D"/>
    <w:rsid w:val="00053EAE"/>
    <w:rsid w:val="00054FD8"/>
    <w:rsid w:val="0005560B"/>
    <w:rsid w:val="00055E21"/>
    <w:rsid w:val="00056292"/>
    <w:rsid w:val="00056BA6"/>
    <w:rsid w:val="0006006E"/>
    <w:rsid w:val="000607C1"/>
    <w:rsid w:val="00060836"/>
    <w:rsid w:val="00063D56"/>
    <w:rsid w:val="000654E4"/>
    <w:rsid w:val="00065D70"/>
    <w:rsid w:val="000717FD"/>
    <w:rsid w:val="00073510"/>
    <w:rsid w:val="00075FF4"/>
    <w:rsid w:val="000769FA"/>
    <w:rsid w:val="00076C54"/>
    <w:rsid w:val="00076DDB"/>
    <w:rsid w:val="00077629"/>
    <w:rsid w:val="00077895"/>
    <w:rsid w:val="0008037F"/>
    <w:rsid w:val="00082CBF"/>
    <w:rsid w:val="00082E10"/>
    <w:rsid w:val="0008544C"/>
    <w:rsid w:val="0008717B"/>
    <w:rsid w:val="0009455A"/>
    <w:rsid w:val="0009480F"/>
    <w:rsid w:val="00095277"/>
    <w:rsid w:val="00096709"/>
    <w:rsid w:val="0009673F"/>
    <w:rsid w:val="000A0F3D"/>
    <w:rsid w:val="000A22D5"/>
    <w:rsid w:val="000A23F5"/>
    <w:rsid w:val="000A29D5"/>
    <w:rsid w:val="000A3EDB"/>
    <w:rsid w:val="000A4A51"/>
    <w:rsid w:val="000A4CEC"/>
    <w:rsid w:val="000A4F45"/>
    <w:rsid w:val="000A73C0"/>
    <w:rsid w:val="000A7467"/>
    <w:rsid w:val="000B033D"/>
    <w:rsid w:val="000B27D0"/>
    <w:rsid w:val="000B3AE6"/>
    <w:rsid w:val="000B3B65"/>
    <w:rsid w:val="000B4A8F"/>
    <w:rsid w:val="000B5FFB"/>
    <w:rsid w:val="000B60C1"/>
    <w:rsid w:val="000B635B"/>
    <w:rsid w:val="000B7FE5"/>
    <w:rsid w:val="000C11CF"/>
    <w:rsid w:val="000C14E6"/>
    <w:rsid w:val="000C3FCA"/>
    <w:rsid w:val="000C4F6C"/>
    <w:rsid w:val="000C5D4D"/>
    <w:rsid w:val="000D1BF2"/>
    <w:rsid w:val="000D22B6"/>
    <w:rsid w:val="000D3A02"/>
    <w:rsid w:val="000D3F83"/>
    <w:rsid w:val="000D45CB"/>
    <w:rsid w:val="000D4A4D"/>
    <w:rsid w:val="000D51CF"/>
    <w:rsid w:val="000D62D9"/>
    <w:rsid w:val="000D7DBD"/>
    <w:rsid w:val="000E027A"/>
    <w:rsid w:val="000E0C61"/>
    <w:rsid w:val="000E1ECA"/>
    <w:rsid w:val="000E212D"/>
    <w:rsid w:val="000E46D8"/>
    <w:rsid w:val="000E4D6B"/>
    <w:rsid w:val="000E627C"/>
    <w:rsid w:val="000E6E56"/>
    <w:rsid w:val="000F0039"/>
    <w:rsid w:val="000F0EFE"/>
    <w:rsid w:val="000F3809"/>
    <w:rsid w:val="000F4D5F"/>
    <w:rsid w:val="000F4F35"/>
    <w:rsid w:val="000F4FA5"/>
    <w:rsid w:val="000F5816"/>
    <w:rsid w:val="000F5C08"/>
    <w:rsid w:val="000F7C94"/>
    <w:rsid w:val="000F7F6F"/>
    <w:rsid w:val="00101C6F"/>
    <w:rsid w:val="00102016"/>
    <w:rsid w:val="0010258F"/>
    <w:rsid w:val="00102D75"/>
    <w:rsid w:val="00104066"/>
    <w:rsid w:val="00104CE6"/>
    <w:rsid w:val="00104EA8"/>
    <w:rsid w:val="00110B1E"/>
    <w:rsid w:val="001114D3"/>
    <w:rsid w:val="0011156D"/>
    <w:rsid w:val="0011272A"/>
    <w:rsid w:val="00112E29"/>
    <w:rsid w:val="00113DD0"/>
    <w:rsid w:val="001147B7"/>
    <w:rsid w:val="0011520B"/>
    <w:rsid w:val="00116898"/>
    <w:rsid w:val="00120A3C"/>
    <w:rsid w:val="00121BD0"/>
    <w:rsid w:val="00122A97"/>
    <w:rsid w:val="00123F48"/>
    <w:rsid w:val="001248E0"/>
    <w:rsid w:val="00125C89"/>
    <w:rsid w:val="001260A6"/>
    <w:rsid w:val="00130F36"/>
    <w:rsid w:val="0013184D"/>
    <w:rsid w:val="0013417D"/>
    <w:rsid w:val="00135345"/>
    <w:rsid w:val="00137446"/>
    <w:rsid w:val="00137B61"/>
    <w:rsid w:val="00140650"/>
    <w:rsid w:val="00140AAE"/>
    <w:rsid w:val="00142F25"/>
    <w:rsid w:val="00143EC7"/>
    <w:rsid w:val="001525CF"/>
    <w:rsid w:val="001536A8"/>
    <w:rsid w:val="00153745"/>
    <w:rsid w:val="00154699"/>
    <w:rsid w:val="00154FB4"/>
    <w:rsid w:val="001575B1"/>
    <w:rsid w:val="00157717"/>
    <w:rsid w:val="00162432"/>
    <w:rsid w:val="00162B80"/>
    <w:rsid w:val="00165B0C"/>
    <w:rsid w:val="00166CCA"/>
    <w:rsid w:val="00166DF1"/>
    <w:rsid w:val="00166F90"/>
    <w:rsid w:val="00173D6F"/>
    <w:rsid w:val="00174656"/>
    <w:rsid w:val="00175CCD"/>
    <w:rsid w:val="00176ADF"/>
    <w:rsid w:val="00176DA6"/>
    <w:rsid w:val="00183143"/>
    <w:rsid w:val="00184890"/>
    <w:rsid w:val="001859C0"/>
    <w:rsid w:val="001868A0"/>
    <w:rsid w:val="00191B2B"/>
    <w:rsid w:val="0019247D"/>
    <w:rsid w:val="00192813"/>
    <w:rsid w:val="0019686C"/>
    <w:rsid w:val="001A0006"/>
    <w:rsid w:val="001A0120"/>
    <w:rsid w:val="001A0AFF"/>
    <w:rsid w:val="001A3D1C"/>
    <w:rsid w:val="001A4313"/>
    <w:rsid w:val="001A5456"/>
    <w:rsid w:val="001B1205"/>
    <w:rsid w:val="001B183E"/>
    <w:rsid w:val="001B48FA"/>
    <w:rsid w:val="001C0728"/>
    <w:rsid w:val="001C1CA0"/>
    <w:rsid w:val="001C284E"/>
    <w:rsid w:val="001C2AEC"/>
    <w:rsid w:val="001D05D7"/>
    <w:rsid w:val="001D0A8C"/>
    <w:rsid w:val="001D0D08"/>
    <w:rsid w:val="001D182D"/>
    <w:rsid w:val="001D2760"/>
    <w:rsid w:val="001D302D"/>
    <w:rsid w:val="001D6057"/>
    <w:rsid w:val="001E175D"/>
    <w:rsid w:val="001E1FB2"/>
    <w:rsid w:val="001E3410"/>
    <w:rsid w:val="001E3BB5"/>
    <w:rsid w:val="001E3C46"/>
    <w:rsid w:val="001E57BE"/>
    <w:rsid w:val="001E6A46"/>
    <w:rsid w:val="001E785B"/>
    <w:rsid w:val="001F0C1D"/>
    <w:rsid w:val="001F3174"/>
    <w:rsid w:val="001F5573"/>
    <w:rsid w:val="001F7664"/>
    <w:rsid w:val="0020732D"/>
    <w:rsid w:val="00211F5A"/>
    <w:rsid w:val="00212641"/>
    <w:rsid w:val="0021322B"/>
    <w:rsid w:val="00214145"/>
    <w:rsid w:val="00215A0D"/>
    <w:rsid w:val="0021736A"/>
    <w:rsid w:val="0021770B"/>
    <w:rsid w:val="00217E2B"/>
    <w:rsid w:val="0022273A"/>
    <w:rsid w:val="00222FF2"/>
    <w:rsid w:val="00223173"/>
    <w:rsid w:val="00224330"/>
    <w:rsid w:val="002266BF"/>
    <w:rsid w:val="00226F36"/>
    <w:rsid w:val="00227057"/>
    <w:rsid w:val="002323E5"/>
    <w:rsid w:val="00232B1F"/>
    <w:rsid w:val="00232DE0"/>
    <w:rsid w:val="00234A84"/>
    <w:rsid w:val="002352A1"/>
    <w:rsid w:val="0023603E"/>
    <w:rsid w:val="00240099"/>
    <w:rsid w:val="0024042F"/>
    <w:rsid w:val="00243DDB"/>
    <w:rsid w:val="00244CEF"/>
    <w:rsid w:val="00246EA5"/>
    <w:rsid w:val="00247923"/>
    <w:rsid w:val="00250650"/>
    <w:rsid w:val="00253A39"/>
    <w:rsid w:val="002566A6"/>
    <w:rsid w:val="00256BAF"/>
    <w:rsid w:val="00256C16"/>
    <w:rsid w:val="002570C2"/>
    <w:rsid w:val="00260982"/>
    <w:rsid w:val="0026648C"/>
    <w:rsid w:val="00267869"/>
    <w:rsid w:val="002709C7"/>
    <w:rsid w:val="002723B7"/>
    <w:rsid w:val="002725CE"/>
    <w:rsid w:val="00276D13"/>
    <w:rsid w:val="0028236D"/>
    <w:rsid w:val="00282950"/>
    <w:rsid w:val="00283425"/>
    <w:rsid w:val="00283E9F"/>
    <w:rsid w:val="00284017"/>
    <w:rsid w:val="00284289"/>
    <w:rsid w:val="00284935"/>
    <w:rsid w:val="002852E5"/>
    <w:rsid w:val="00286CB7"/>
    <w:rsid w:val="00287F57"/>
    <w:rsid w:val="00290C28"/>
    <w:rsid w:val="00291D4F"/>
    <w:rsid w:val="002921C4"/>
    <w:rsid w:val="002948D3"/>
    <w:rsid w:val="00294D61"/>
    <w:rsid w:val="00294ED9"/>
    <w:rsid w:val="00297034"/>
    <w:rsid w:val="002A0C0E"/>
    <w:rsid w:val="002A499E"/>
    <w:rsid w:val="002A4A13"/>
    <w:rsid w:val="002A4A58"/>
    <w:rsid w:val="002A5423"/>
    <w:rsid w:val="002B0047"/>
    <w:rsid w:val="002B024F"/>
    <w:rsid w:val="002B0648"/>
    <w:rsid w:val="002B21F4"/>
    <w:rsid w:val="002B24D4"/>
    <w:rsid w:val="002B259A"/>
    <w:rsid w:val="002B30BD"/>
    <w:rsid w:val="002B4D27"/>
    <w:rsid w:val="002B652E"/>
    <w:rsid w:val="002B789B"/>
    <w:rsid w:val="002B7CF4"/>
    <w:rsid w:val="002C0C55"/>
    <w:rsid w:val="002C261D"/>
    <w:rsid w:val="002C3276"/>
    <w:rsid w:val="002C4BB8"/>
    <w:rsid w:val="002C6BB6"/>
    <w:rsid w:val="002D15F0"/>
    <w:rsid w:val="002D1968"/>
    <w:rsid w:val="002D1CF9"/>
    <w:rsid w:val="002D30BA"/>
    <w:rsid w:val="002D33B6"/>
    <w:rsid w:val="002D7188"/>
    <w:rsid w:val="002E5052"/>
    <w:rsid w:val="002E50C8"/>
    <w:rsid w:val="002E5C3C"/>
    <w:rsid w:val="002E6B00"/>
    <w:rsid w:val="002E77D1"/>
    <w:rsid w:val="002F0692"/>
    <w:rsid w:val="002F200C"/>
    <w:rsid w:val="002F21A1"/>
    <w:rsid w:val="002F5878"/>
    <w:rsid w:val="002F71BD"/>
    <w:rsid w:val="00301DD7"/>
    <w:rsid w:val="0030250B"/>
    <w:rsid w:val="003047A2"/>
    <w:rsid w:val="00305BBE"/>
    <w:rsid w:val="00305C0D"/>
    <w:rsid w:val="003107DA"/>
    <w:rsid w:val="00312345"/>
    <w:rsid w:val="00312925"/>
    <w:rsid w:val="00313884"/>
    <w:rsid w:val="00314268"/>
    <w:rsid w:val="00315AED"/>
    <w:rsid w:val="00316ADF"/>
    <w:rsid w:val="00317E58"/>
    <w:rsid w:val="00320BE8"/>
    <w:rsid w:val="00320C4A"/>
    <w:rsid w:val="003212EA"/>
    <w:rsid w:val="00324449"/>
    <w:rsid w:val="00327805"/>
    <w:rsid w:val="00327E05"/>
    <w:rsid w:val="00331FFF"/>
    <w:rsid w:val="00332565"/>
    <w:rsid w:val="00334187"/>
    <w:rsid w:val="003361C8"/>
    <w:rsid w:val="00340A63"/>
    <w:rsid w:val="00343476"/>
    <w:rsid w:val="0034419C"/>
    <w:rsid w:val="00344D6E"/>
    <w:rsid w:val="0034520F"/>
    <w:rsid w:val="00347DD0"/>
    <w:rsid w:val="0035014A"/>
    <w:rsid w:val="00350F81"/>
    <w:rsid w:val="00351325"/>
    <w:rsid w:val="003544F8"/>
    <w:rsid w:val="003558AF"/>
    <w:rsid w:val="003566A8"/>
    <w:rsid w:val="00356BA3"/>
    <w:rsid w:val="00360781"/>
    <w:rsid w:val="00362502"/>
    <w:rsid w:val="00362C2A"/>
    <w:rsid w:val="0036323C"/>
    <w:rsid w:val="00365851"/>
    <w:rsid w:val="003672A3"/>
    <w:rsid w:val="00371B96"/>
    <w:rsid w:val="00371E5B"/>
    <w:rsid w:val="003729B4"/>
    <w:rsid w:val="00373104"/>
    <w:rsid w:val="00373862"/>
    <w:rsid w:val="0037502D"/>
    <w:rsid w:val="0037519D"/>
    <w:rsid w:val="003773A3"/>
    <w:rsid w:val="0037760A"/>
    <w:rsid w:val="00381E98"/>
    <w:rsid w:val="003823D1"/>
    <w:rsid w:val="00383AE6"/>
    <w:rsid w:val="003846EC"/>
    <w:rsid w:val="00384EB2"/>
    <w:rsid w:val="00385066"/>
    <w:rsid w:val="003868B0"/>
    <w:rsid w:val="00387088"/>
    <w:rsid w:val="0039050F"/>
    <w:rsid w:val="00391310"/>
    <w:rsid w:val="003940E2"/>
    <w:rsid w:val="00394FD2"/>
    <w:rsid w:val="00395882"/>
    <w:rsid w:val="00397309"/>
    <w:rsid w:val="0039752E"/>
    <w:rsid w:val="003975A5"/>
    <w:rsid w:val="003A0196"/>
    <w:rsid w:val="003A2F85"/>
    <w:rsid w:val="003A387D"/>
    <w:rsid w:val="003A4436"/>
    <w:rsid w:val="003A482C"/>
    <w:rsid w:val="003A5F3E"/>
    <w:rsid w:val="003A71DE"/>
    <w:rsid w:val="003B0051"/>
    <w:rsid w:val="003B083A"/>
    <w:rsid w:val="003B297E"/>
    <w:rsid w:val="003B569C"/>
    <w:rsid w:val="003C2070"/>
    <w:rsid w:val="003C2E5B"/>
    <w:rsid w:val="003C3D08"/>
    <w:rsid w:val="003C7931"/>
    <w:rsid w:val="003D0869"/>
    <w:rsid w:val="003D347E"/>
    <w:rsid w:val="003D34A5"/>
    <w:rsid w:val="003D4945"/>
    <w:rsid w:val="003D6252"/>
    <w:rsid w:val="003D71CB"/>
    <w:rsid w:val="003E16BE"/>
    <w:rsid w:val="003E4CC8"/>
    <w:rsid w:val="003E531D"/>
    <w:rsid w:val="003E5A72"/>
    <w:rsid w:val="003E6125"/>
    <w:rsid w:val="003F1876"/>
    <w:rsid w:val="003F2535"/>
    <w:rsid w:val="003F6924"/>
    <w:rsid w:val="003F77F9"/>
    <w:rsid w:val="003F789D"/>
    <w:rsid w:val="00400451"/>
    <w:rsid w:val="00400468"/>
    <w:rsid w:val="0040072B"/>
    <w:rsid w:val="0040086D"/>
    <w:rsid w:val="00401FA0"/>
    <w:rsid w:val="0040383D"/>
    <w:rsid w:val="00406F10"/>
    <w:rsid w:val="004103E4"/>
    <w:rsid w:val="00413FF9"/>
    <w:rsid w:val="00414026"/>
    <w:rsid w:val="00414D3F"/>
    <w:rsid w:val="004234BF"/>
    <w:rsid w:val="004264A5"/>
    <w:rsid w:val="00426C37"/>
    <w:rsid w:val="004278BF"/>
    <w:rsid w:val="00432097"/>
    <w:rsid w:val="00433F0A"/>
    <w:rsid w:val="004404DE"/>
    <w:rsid w:val="004506B7"/>
    <w:rsid w:val="004511AA"/>
    <w:rsid w:val="0045409B"/>
    <w:rsid w:val="00456540"/>
    <w:rsid w:val="00460EE8"/>
    <w:rsid w:val="0046153D"/>
    <w:rsid w:val="00462073"/>
    <w:rsid w:val="00463ACB"/>
    <w:rsid w:val="0046551B"/>
    <w:rsid w:val="0047208D"/>
    <w:rsid w:val="00472651"/>
    <w:rsid w:val="00475B52"/>
    <w:rsid w:val="0047612E"/>
    <w:rsid w:val="0047619A"/>
    <w:rsid w:val="00476D5F"/>
    <w:rsid w:val="004777BE"/>
    <w:rsid w:val="00480B79"/>
    <w:rsid w:val="00482FB1"/>
    <w:rsid w:val="00483975"/>
    <w:rsid w:val="0048425A"/>
    <w:rsid w:val="004875B0"/>
    <w:rsid w:val="004903A4"/>
    <w:rsid w:val="00490683"/>
    <w:rsid w:val="00491871"/>
    <w:rsid w:val="00493ADD"/>
    <w:rsid w:val="00496F9D"/>
    <w:rsid w:val="0049737E"/>
    <w:rsid w:val="004A29B8"/>
    <w:rsid w:val="004A2EF0"/>
    <w:rsid w:val="004A4C94"/>
    <w:rsid w:val="004A7BFB"/>
    <w:rsid w:val="004B00C0"/>
    <w:rsid w:val="004B4B2A"/>
    <w:rsid w:val="004B4EB3"/>
    <w:rsid w:val="004B50B6"/>
    <w:rsid w:val="004B65F6"/>
    <w:rsid w:val="004B7BD9"/>
    <w:rsid w:val="004C1353"/>
    <w:rsid w:val="004C1AB4"/>
    <w:rsid w:val="004C4309"/>
    <w:rsid w:val="004C511A"/>
    <w:rsid w:val="004C6324"/>
    <w:rsid w:val="004C763A"/>
    <w:rsid w:val="004C7DC8"/>
    <w:rsid w:val="004D09A5"/>
    <w:rsid w:val="004D0CC8"/>
    <w:rsid w:val="004D52C7"/>
    <w:rsid w:val="004D740F"/>
    <w:rsid w:val="004E0AEC"/>
    <w:rsid w:val="004E1305"/>
    <w:rsid w:val="004E23BD"/>
    <w:rsid w:val="004E7C56"/>
    <w:rsid w:val="004F1AEE"/>
    <w:rsid w:val="004F45E5"/>
    <w:rsid w:val="004F657D"/>
    <w:rsid w:val="005007C7"/>
    <w:rsid w:val="0050202B"/>
    <w:rsid w:val="00502676"/>
    <w:rsid w:val="00502D7F"/>
    <w:rsid w:val="00502F47"/>
    <w:rsid w:val="00503250"/>
    <w:rsid w:val="00503C40"/>
    <w:rsid w:val="005067BD"/>
    <w:rsid w:val="0051235B"/>
    <w:rsid w:val="00513E4B"/>
    <w:rsid w:val="005157C8"/>
    <w:rsid w:val="00516483"/>
    <w:rsid w:val="00517E39"/>
    <w:rsid w:val="00517F4D"/>
    <w:rsid w:val="00523EC3"/>
    <w:rsid w:val="00524F4D"/>
    <w:rsid w:val="005255F6"/>
    <w:rsid w:val="005267D5"/>
    <w:rsid w:val="005316FE"/>
    <w:rsid w:val="00534561"/>
    <w:rsid w:val="005352A3"/>
    <w:rsid w:val="005365A0"/>
    <w:rsid w:val="005367BB"/>
    <w:rsid w:val="00536E57"/>
    <w:rsid w:val="00537AA7"/>
    <w:rsid w:val="00542904"/>
    <w:rsid w:val="00542ECD"/>
    <w:rsid w:val="005434A0"/>
    <w:rsid w:val="00544D8E"/>
    <w:rsid w:val="00545609"/>
    <w:rsid w:val="00545D43"/>
    <w:rsid w:val="00545D52"/>
    <w:rsid w:val="0054644B"/>
    <w:rsid w:val="00552FB7"/>
    <w:rsid w:val="0055470A"/>
    <w:rsid w:val="00560A0A"/>
    <w:rsid w:val="00560A31"/>
    <w:rsid w:val="00561662"/>
    <w:rsid w:val="00563440"/>
    <w:rsid w:val="00564929"/>
    <w:rsid w:val="00565BB1"/>
    <w:rsid w:val="005675A4"/>
    <w:rsid w:val="005724D7"/>
    <w:rsid w:val="00575CF4"/>
    <w:rsid w:val="00575E0A"/>
    <w:rsid w:val="00576F25"/>
    <w:rsid w:val="00577243"/>
    <w:rsid w:val="005772A2"/>
    <w:rsid w:val="005772EB"/>
    <w:rsid w:val="005827D8"/>
    <w:rsid w:val="00584F4E"/>
    <w:rsid w:val="00585C51"/>
    <w:rsid w:val="00585C6E"/>
    <w:rsid w:val="005864E6"/>
    <w:rsid w:val="00590E14"/>
    <w:rsid w:val="0059159F"/>
    <w:rsid w:val="0059161F"/>
    <w:rsid w:val="0059176D"/>
    <w:rsid w:val="00592AC1"/>
    <w:rsid w:val="005932B8"/>
    <w:rsid w:val="00593ABC"/>
    <w:rsid w:val="005941D2"/>
    <w:rsid w:val="0059430B"/>
    <w:rsid w:val="005943C1"/>
    <w:rsid w:val="0059568C"/>
    <w:rsid w:val="00595850"/>
    <w:rsid w:val="00595F15"/>
    <w:rsid w:val="005A0E12"/>
    <w:rsid w:val="005A308E"/>
    <w:rsid w:val="005A32E5"/>
    <w:rsid w:val="005A45AD"/>
    <w:rsid w:val="005A5909"/>
    <w:rsid w:val="005B0066"/>
    <w:rsid w:val="005B1E14"/>
    <w:rsid w:val="005B3D4D"/>
    <w:rsid w:val="005B46C0"/>
    <w:rsid w:val="005B6B08"/>
    <w:rsid w:val="005B7694"/>
    <w:rsid w:val="005B7EDE"/>
    <w:rsid w:val="005B7FA4"/>
    <w:rsid w:val="005C0D69"/>
    <w:rsid w:val="005C1CFA"/>
    <w:rsid w:val="005C4B76"/>
    <w:rsid w:val="005C51A7"/>
    <w:rsid w:val="005D126C"/>
    <w:rsid w:val="005D28E1"/>
    <w:rsid w:val="005D2FDD"/>
    <w:rsid w:val="005D425F"/>
    <w:rsid w:val="005D4800"/>
    <w:rsid w:val="005D78D9"/>
    <w:rsid w:val="005E0297"/>
    <w:rsid w:val="005E198D"/>
    <w:rsid w:val="005E2A35"/>
    <w:rsid w:val="005E3959"/>
    <w:rsid w:val="005E42FE"/>
    <w:rsid w:val="005E4E6E"/>
    <w:rsid w:val="005E5AA1"/>
    <w:rsid w:val="005E5D47"/>
    <w:rsid w:val="005F0C32"/>
    <w:rsid w:val="005F18C8"/>
    <w:rsid w:val="005F3996"/>
    <w:rsid w:val="005F3D9D"/>
    <w:rsid w:val="005F48BC"/>
    <w:rsid w:val="005F5523"/>
    <w:rsid w:val="005F60FF"/>
    <w:rsid w:val="005F619E"/>
    <w:rsid w:val="005F6C63"/>
    <w:rsid w:val="005F70FA"/>
    <w:rsid w:val="00600DAD"/>
    <w:rsid w:val="006060CB"/>
    <w:rsid w:val="00607690"/>
    <w:rsid w:val="006079B9"/>
    <w:rsid w:val="00612518"/>
    <w:rsid w:val="00614B29"/>
    <w:rsid w:val="00616F8D"/>
    <w:rsid w:val="00620A54"/>
    <w:rsid w:val="00622C12"/>
    <w:rsid w:val="00625729"/>
    <w:rsid w:val="006275B7"/>
    <w:rsid w:val="00627B35"/>
    <w:rsid w:val="00630ACC"/>
    <w:rsid w:val="00633047"/>
    <w:rsid w:val="00633AA6"/>
    <w:rsid w:val="00634D61"/>
    <w:rsid w:val="0063607A"/>
    <w:rsid w:val="00637481"/>
    <w:rsid w:val="00640922"/>
    <w:rsid w:val="0064223A"/>
    <w:rsid w:val="006454AB"/>
    <w:rsid w:val="00646139"/>
    <w:rsid w:val="006465B4"/>
    <w:rsid w:val="00654064"/>
    <w:rsid w:val="006551C8"/>
    <w:rsid w:val="00655DC0"/>
    <w:rsid w:val="00655F48"/>
    <w:rsid w:val="0065633D"/>
    <w:rsid w:val="006564DA"/>
    <w:rsid w:val="0065663B"/>
    <w:rsid w:val="00656730"/>
    <w:rsid w:val="00662116"/>
    <w:rsid w:val="006630EF"/>
    <w:rsid w:val="00664594"/>
    <w:rsid w:val="00664837"/>
    <w:rsid w:val="00665B06"/>
    <w:rsid w:val="00666C68"/>
    <w:rsid w:val="006677E0"/>
    <w:rsid w:val="0067189F"/>
    <w:rsid w:val="00671C52"/>
    <w:rsid w:val="00672466"/>
    <w:rsid w:val="00676111"/>
    <w:rsid w:val="006762C9"/>
    <w:rsid w:val="00681B04"/>
    <w:rsid w:val="00681FBC"/>
    <w:rsid w:val="00682A6F"/>
    <w:rsid w:val="00683D01"/>
    <w:rsid w:val="0068594F"/>
    <w:rsid w:val="00685CD5"/>
    <w:rsid w:val="00690B3D"/>
    <w:rsid w:val="006927E1"/>
    <w:rsid w:val="00692E55"/>
    <w:rsid w:val="0069673B"/>
    <w:rsid w:val="0069688B"/>
    <w:rsid w:val="006968EE"/>
    <w:rsid w:val="006972D1"/>
    <w:rsid w:val="00697B45"/>
    <w:rsid w:val="006A0400"/>
    <w:rsid w:val="006A0D70"/>
    <w:rsid w:val="006A1640"/>
    <w:rsid w:val="006A1F3B"/>
    <w:rsid w:val="006A223E"/>
    <w:rsid w:val="006A38D9"/>
    <w:rsid w:val="006A40CA"/>
    <w:rsid w:val="006B16D5"/>
    <w:rsid w:val="006B1E91"/>
    <w:rsid w:val="006B2D01"/>
    <w:rsid w:val="006B39F4"/>
    <w:rsid w:val="006B4FB5"/>
    <w:rsid w:val="006B5B0F"/>
    <w:rsid w:val="006B6360"/>
    <w:rsid w:val="006B63BB"/>
    <w:rsid w:val="006B6ABC"/>
    <w:rsid w:val="006B7118"/>
    <w:rsid w:val="006C00D1"/>
    <w:rsid w:val="006C297B"/>
    <w:rsid w:val="006C45BC"/>
    <w:rsid w:val="006C51B5"/>
    <w:rsid w:val="006C656C"/>
    <w:rsid w:val="006C6672"/>
    <w:rsid w:val="006C7732"/>
    <w:rsid w:val="006D0E8D"/>
    <w:rsid w:val="006D1FA0"/>
    <w:rsid w:val="006D37E7"/>
    <w:rsid w:val="006D387A"/>
    <w:rsid w:val="006D3DD3"/>
    <w:rsid w:val="006E3D73"/>
    <w:rsid w:val="006E6186"/>
    <w:rsid w:val="006F0C51"/>
    <w:rsid w:val="006F1BA5"/>
    <w:rsid w:val="006F2CE1"/>
    <w:rsid w:val="006F3BEB"/>
    <w:rsid w:val="006F505E"/>
    <w:rsid w:val="006F6C25"/>
    <w:rsid w:val="006F6D9D"/>
    <w:rsid w:val="006F77BB"/>
    <w:rsid w:val="006F7AF9"/>
    <w:rsid w:val="007001C2"/>
    <w:rsid w:val="00702721"/>
    <w:rsid w:val="0070468D"/>
    <w:rsid w:val="00705C2D"/>
    <w:rsid w:val="00705D1D"/>
    <w:rsid w:val="00705ECA"/>
    <w:rsid w:val="0070611D"/>
    <w:rsid w:val="00706B42"/>
    <w:rsid w:val="00707E9A"/>
    <w:rsid w:val="00710817"/>
    <w:rsid w:val="00711FAB"/>
    <w:rsid w:val="00715D70"/>
    <w:rsid w:val="00716EBE"/>
    <w:rsid w:val="00717EEC"/>
    <w:rsid w:val="00720551"/>
    <w:rsid w:val="00722237"/>
    <w:rsid w:val="007253A5"/>
    <w:rsid w:val="007262DD"/>
    <w:rsid w:val="007272C2"/>
    <w:rsid w:val="007279C5"/>
    <w:rsid w:val="00730461"/>
    <w:rsid w:val="0073177E"/>
    <w:rsid w:val="0073188A"/>
    <w:rsid w:val="007318A8"/>
    <w:rsid w:val="00732465"/>
    <w:rsid w:val="00733F56"/>
    <w:rsid w:val="00734716"/>
    <w:rsid w:val="007367FE"/>
    <w:rsid w:val="007375B1"/>
    <w:rsid w:val="00737A45"/>
    <w:rsid w:val="007420D3"/>
    <w:rsid w:val="007437E2"/>
    <w:rsid w:val="00744186"/>
    <w:rsid w:val="00745287"/>
    <w:rsid w:val="00746023"/>
    <w:rsid w:val="00747223"/>
    <w:rsid w:val="007512C4"/>
    <w:rsid w:val="00753B44"/>
    <w:rsid w:val="0075528F"/>
    <w:rsid w:val="00755A9B"/>
    <w:rsid w:val="00755C6F"/>
    <w:rsid w:val="0075647E"/>
    <w:rsid w:val="00760929"/>
    <w:rsid w:val="00762661"/>
    <w:rsid w:val="00762F13"/>
    <w:rsid w:val="00763411"/>
    <w:rsid w:val="007642EB"/>
    <w:rsid w:val="007652A0"/>
    <w:rsid w:val="00766EAD"/>
    <w:rsid w:val="007700C1"/>
    <w:rsid w:val="00770678"/>
    <w:rsid w:val="007708F3"/>
    <w:rsid w:val="007726DF"/>
    <w:rsid w:val="007734B8"/>
    <w:rsid w:val="0077487C"/>
    <w:rsid w:val="007775BA"/>
    <w:rsid w:val="00777C73"/>
    <w:rsid w:val="007807A4"/>
    <w:rsid w:val="0078231A"/>
    <w:rsid w:val="00782FAF"/>
    <w:rsid w:val="007849EA"/>
    <w:rsid w:val="00784A66"/>
    <w:rsid w:val="00786290"/>
    <w:rsid w:val="00787332"/>
    <w:rsid w:val="0078762B"/>
    <w:rsid w:val="00790286"/>
    <w:rsid w:val="00791F6E"/>
    <w:rsid w:val="00794623"/>
    <w:rsid w:val="00794D07"/>
    <w:rsid w:val="0079573F"/>
    <w:rsid w:val="00795A4D"/>
    <w:rsid w:val="00795EFF"/>
    <w:rsid w:val="007979BA"/>
    <w:rsid w:val="007A4157"/>
    <w:rsid w:val="007A6B7F"/>
    <w:rsid w:val="007A6D96"/>
    <w:rsid w:val="007A6E4C"/>
    <w:rsid w:val="007A73FA"/>
    <w:rsid w:val="007A7B8C"/>
    <w:rsid w:val="007B07BE"/>
    <w:rsid w:val="007B153B"/>
    <w:rsid w:val="007B167C"/>
    <w:rsid w:val="007B1694"/>
    <w:rsid w:val="007B2631"/>
    <w:rsid w:val="007B2913"/>
    <w:rsid w:val="007B2950"/>
    <w:rsid w:val="007B2BDD"/>
    <w:rsid w:val="007B5D27"/>
    <w:rsid w:val="007B6F7E"/>
    <w:rsid w:val="007B7120"/>
    <w:rsid w:val="007C263B"/>
    <w:rsid w:val="007C2B25"/>
    <w:rsid w:val="007C4F80"/>
    <w:rsid w:val="007C5DFA"/>
    <w:rsid w:val="007C6C47"/>
    <w:rsid w:val="007D38CB"/>
    <w:rsid w:val="007D3FFB"/>
    <w:rsid w:val="007D5A99"/>
    <w:rsid w:val="007E297B"/>
    <w:rsid w:val="007E2AEA"/>
    <w:rsid w:val="007E4D36"/>
    <w:rsid w:val="007E4D40"/>
    <w:rsid w:val="007E5265"/>
    <w:rsid w:val="007F0C88"/>
    <w:rsid w:val="007F0F44"/>
    <w:rsid w:val="007F4D2C"/>
    <w:rsid w:val="007F5CED"/>
    <w:rsid w:val="007F6225"/>
    <w:rsid w:val="007F6C94"/>
    <w:rsid w:val="007F6EB5"/>
    <w:rsid w:val="007F7ADD"/>
    <w:rsid w:val="007F7C67"/>
    <w:rsid w:val="00801438"/>
    <w:rsid w:val="00801D60"/>
    <w:rsid w:val="00804146"/>
    <w:rsid w:val="008055F3"/>
    <w:rsid w:val="00806C92"/>
    <w:rsid w:val="00807F4D"/>
    <w:rsid w:val="00810D9D"/>
    <w:rsid w:val="00811E44"/>
    <w:rsid w:val="008159E3"/>
    <w:rsid w:val="008177EC"/>
    <w:rsid w:val="00817938"/>
    <w:rsid w:val="00817C30"/>
    <w:rsid w:val="0082193F"/>
    <w:rsid w:val="00822288"/>
    <w:rsid w:val="008237B8"/>
    <w:rsid w:val="008242E1"/>
    <w:rsid w:val="00825431"/>
    <w:rsid w:val="00827898"/>
    <w:rsid w:val="00835141"/>
    <w:rsid w:val="008369A4"/>
    <w:rsid w:val="00837BEA"/>
    <w:rsid w:val="00837E46"/>
    <w:rsid w:val="008434F3"/>
    <w:rsid w:val="00845D54"/>
    <w:rsid w:val="0084641E"/>
    <w:rsid w:val="00846809"/>
    <w:rsid w:val="00847EAE"/>
    <w:rsid w:val="008501D6"/>
    <w:rsid w:val="00850B21"/>
    <w:rsid w:val="00850C11"/>
    <w:rsid w:val="00850E4B"/>
    <w:rsid w:val="0085156E"/>
    <w:rsid w:val="008517B2"/>
    <w:rsid w:val="00852153"/>
    <w:rsid w:val="008522D7"/>
    <w:rsid w:val="008525F5"/>
    <w:rsid w:val="0085353A"/>
    <w:rsid w:val="00853E24"/>
    <w:rsid w:val="008540D5"/>
    <w:rsid w:val="00856C33"/>
    <w:rsid w:val="0085748E"/>
    <w:rsid w:val="00857763"/>
    <w:rsid w:val="008612B8"/>
    <w:rsid w:val="0086234C"/>
    <w:rsid w:val="008624F6"/>
    <w:rsid w:val="00862BD1"/>
    <w:rsid w:val="00862DB4"/>
    <w:rsid w:val="00863274"/>
    <w:rsid w:val="00864BF0"/>
    <w:rsid w:val="00864F36"/>
    <w:rsid w:val="00865743"/>
    <w:rsid w:val="0086638C"/>
    <w:rsid w:val="00872526"/>
    <w:rsid w:val="00872DFF"/>
    <w:rsid w:val="0087367F"/>
    <w:rsid w:val="0087463C"/>
    <w:rsid w:val="00875B6D"/>
    <w:rsid w:val="00877E25"/>
    <w:rsid w:val="00877F2A"/>
    <w:rsid w:val="008805C2"/>
    <w:rsid w:val="00880E2B"/>
    <w:rsid w:val="00881512"/>
    <w:rsid w:val="00883DF8"/>
    <w:rsid w:val="00884849"/>
    <w:rsid w:val="00887836"/>
    <w:rsid w:val="008900C9"/>
    <w:rsid w:val="00890539"/>
    <w:rsid w:val="00891DB6"/>
    <w:rsid w:val="008943F7"/>
    <w:rsid w:val="00894659"/>
    <w:rsid w:val="00896603"/>
    <w:rsid w:val="008A0593"/>
    <w:rsid w:val="008A1B68"/>
    <w:rsid w:val="008A2567"/>
    <w:rsid w:val="008A3855"/>
    <w:rsid w:val="008A6C5C"/>
    <w:rsid w:val="008A707D"/>
    <w:rsid w:val="008A7EF3"/>
    <w:rsid w:val="008B006D"/>
    <w:rsid w:val="008B3E3C"/>
    <w:rsid w:val="008B3EAF"/>
    <w:rsid w:val="008B4A88"/>
    <w:rsid w:val="008B6AA6"/>
    <w:rsid w:val="008C0CE8"/>
    <w:rsid w:val="008C0DB5"/>
    <w:rsid w:val="008C2080"/>
    <w:rsid w:val="008C24C3"/>
    <w:rsid w:val="008C47B2"/>
    <w:rsid w:val="008C4CAF"/>
    <w:rsid w:val="008C5565"/>
    <w:rsid w:val="008D266C"/>
    <w:rsid w:val="008D281C"/>
    <w:rsid w:val="008D2F7B"/>
    <w:rsid w:val="008D3562"/>
    <w:rsid w:val="008D6ADD"/>
    <w:rsid w:val="008D7273"/>
    <w:rsid w:val="008D7E21"/>
    <w:rsid w:val="008E1B27"/>
    <w:rsid w:val="008E1FCA"/>
    <w:rsid w:val="008E3C13"/>
    <w:rsid w:val="008E7394"/>
    <w:rsid w:val="008F04B4"/>
    <w:rsid w:val="008F0525"/>
    <w:rsid w:val="008F19DC"/>
    <w:rsid w:val="008F19F5"/>
    <w:rsid w:val="008F1B83"/>
    <w:rsid w:val="008F567E"/>
    <w:rsid w:val="008F5C3D"/>
    <w:rsid w:val="008F65F7"/>
    <w:rsid w:val="008F69AC"/>
    <w:rsid w:val="008F79BE"/>
    <w:rsid w:val="00900A01"/>
    <w:rsid w:val="009030C8"/>
    <w:rsid w:val="00904D03"/>
    <w:rsid w:val="00905855"/>
    <w:rsid w:val="00905968"/>
    <w:rsid w:val="009062B8"/>
    <w:rsid w:val="00913777"/>
    <w:rsid w:val="00914891"/>
    <w:rsid w:val="00915E45"/>
    <w:rsid w:val="00916365"/>
    <w:rsid w:val="00916F07"/>
    <w:rsid w:val="009178CB"/>
    <w:rsid w:val="00917C25"/>
    <w:rsid w:val="009202E7"/>
    <w:rsid w:val="0092033C"/>
    <w:rsid w:val="009235EE"/>
    <w:rsid w:val="00925ABF"/>
    <w:rsid w:val="00927821"/>
    <w:rsid w:val="00930174"/>
    <w:rsid w:val="0093040F"/>
    <w:rsid w:val="00931BC4"/>
    <w:rsid w:val="0093263A"/>
    <w:rsid w:val="0093290F"/>
    <w:rsid w:val="00937D04"/>
    <w:rsid w:val="00940011"/>
    <w:rsid w:val="00940EBD"/>
    <w:rsid w:val="0094115E"/>
    <w:rsid w:val="009430B1"/>
    <w:rsid w:val="00943F7F"/>
    <w:rsid w:val="00944737"/>
    <w:rsid w:val="009461AF"/>
    <w:rsid w:val="009470BC"/>
    <w:rsid w:val="00947284"/>
    <w:rsid w:val="009528D2"/>
    <w:rsid w:val="00952B11"/>
    <w:rsid w:val="00952E85"/>
    <w:rsid w:val="00952FC7"/>
    <w:rsid w:val="00953CA9"/>
    <w:rsid w:val="00954032"/>
    <w:rsid w:val="009547D6"/>
    <w:rsid w:val="00954EC0"/>
    <w:rsid w:val="009559E8"/>
    <w:rsid w:val="00956570"/>
    <w:rsid w:val="009570BE"/>
    <w:rsid w:val="00961B12"/>
    <w:rsid w:val="00964745"/>
    <w:rsid w:val="00967C76"/>
    <w:rsid w:val="00967DB5"/>
    <w:rsid w:val="009706FB"/>
    <w:rsid w:val="00971455"/>
    <w:rsid w:val="00972C29"/>
    <w:rsid w:val="00973547"/>
    <w:rsid w:val="00973754"/>
    <w:rsid w:val="00974A66"/>
    <w:rsid w:val="00975A87"/>
    <w:rsid w:val="00975B94"/>
    <w:rsid w:val="00975C33"/>
    <w:rsid w:val="0097618B"/>
    <w:rsid w:val="00982163"/>
    <w:rsid w:val="00984CDD"/>
    <w:rsid w:val="00985283"/>
    <w:rsid w:val="009868AD"/>
    <w:rsid w:val="00986920"/>
    <w:rsid w:val="0099294F"/>
    <w:rsid w:val="00993C42"/>
    <w:rsid w:val="00996B17"/>
    <w:rsid w:val="00996DF4"/>
    <w:rsid w:val="009A145A"/>
    <w:rsid w:val="009A2552"/>
    <w:rsid w:val="009A279E"/>
    <w:rsid w:val="009A2B43"/>
    <w:rsid w:val="009A2BB2"/>
    <w:rsid w:val="009A4492"/>
    <w:rsid w:val="009A462B"/>
    <w:rsid w:val="009A682E"/>
    <w:rsid w:val="009A72B2"/>
    <w:rsid w:val="009A7A77"/>
    <w:rsid w:val="009B165D"/>
    <w:rsid w:val="009B320D"/>
    <w:rsid w:val="009B5BD0"/>
    <w:rsid w:val="009B5F0D"/>
    <w:rsid w:val="009C0EF4"/>
    <w:rsid w:val="009C1169"/>
    <w:rsid w:val="009C122E"/>
    <w:rsid w:val="009C12EE"/>
    <w:rsid w:val="009C34CD"/>
    <w:rsid w:val="009C5626"/>
    <w:rsid w:val="009C5F63"/>
    <w:rsid w:val="009C6FA5"/>
    <w:rsid w:val="009D15FB"/>
    <w:rsid w:val="009D1C59"/>
    <w:rsid w:val="009D446E"/>
    <w:rsid w:val="009D4C79"/>
    <w:rsid w:val="009D4FF4"/>
    <w:rsid w:val="009D686D"/>
    <w:rsid w:val="009D6CC2"/>
    <w:rsid w:val="009E19DF"/>
    <w:rsid w:val="009E3FE7"/>
    <w:rsid w:val="009E54CB"/>
    <w:rsid w:val="009E56A7"/>
    <w:rsid w:val="009E6D98"/>
    <w:rsid w:val="009F0563"/>
    <w:rsid w:val="009F264B"/>
    <w:rsid w:val="009F47B2"/>
    <w:rsid w:val="009F666A"/>
    <w:rsid w:val="009F6A02"/>
    <w:rsid w:val="009F7574"/>
    <w:rsid w:val="00A02034"/>
    <w:rsid w:val="00A0576B"/>
    <w:rsid w:val="00A0759A"/>
    <w:rsid w:val="00A104DC"/>
    <w:rsid w:val="00A111D1"/>
    <w:rsid w:val="00A1192B"/>
    <w:rsid w:val="00A14BBD"/>
    <w:rsid w:val="00A1516C"/>
    <w:rsid w:val="00A16314"/>
    <w:rsid w:val="00A1673D"/>
    <w:rsid w:val="00A242D2"/>
    <w:rsid w:val="00A254FF"/>
    <w:rsid w:val="00A270FB"/>
    <w:rsid w:val="00A3016A"/>
    <w:rsid w:val="00A31D78"/>
    <w:rsid w:val="00A326DA"/>
    <w:rsid w:val="00A33FA2"/>
    <w:rsid w:val="00A364EB"/>
    <w:rsid w:val="00A365E3"/>
    <w:rsid w:val="00A40E02"/>
    <w:rsid w:val="00A42F47"/>
    <w:rsid w:val="00A44E10"/>
    <w:rsid w:val="00A45CF9"/>
    <w:rsid w:val="00A45F3B"/>
    <w:rsid w:val="00A47A1F"/>
    <w:rsid w:val="00A47F57"/>
    <w:rsid w:val="00A50BD2"/>
    <w:rsid w:val="00A51CD3"/>
    <w:rsid w:val="00A523F3"/>
    <w:rsid w:val="00A5315D"/>
    <w:rsid w:val="00A5372A"/>
    <w:rsid w:val="00A539AD"/>
    <w:rsid w:val="00A551A9"/>
    <w:rsid w:val="00A57E88"/>
    <w:rsid w:val="00A6149B"/>
    <w:rsid w:val="00A62705"/>
    <w:rsid w:val="00A63DDB"/>
    <w:rsid w:val="00A63E04"/>
    <w:rsid w:val="00A64B03"/>
    <w:rsid w:val="00A651A6"/>
    <w:rsid w:val="00A65920"/>
    <w:rsid w:val="00A673EC"/>
    <w:rsid w:val="00A67DBA"/>
    <w:rsid w:val="00A715B6"/>
    <w:rsid w:val="00A7209B"/>
    <w:rsid w:val="00A74F63"/>
    <w:rsid w:val="00A74F8C"/>
    <w:rsid w:val="00A75372"/>
    <w:rsid w:val="00A762AC"/>
    <w:rsid w:val="00A7679B"/>
    <w:rsid w:val="00A770FB"/>
    <w:rsid w:val="00A81294"/>
    <w:rsid w:val="00A81973"/>
    <w:rsid w:val="00A82A51"/>
    <w:rsid w:val="00A83958"/>
    <w:rsid w:val="00A83D11"/>
    <w:rsid w:val="00A853D9"/>
    <w:rsid w:val="00A85F2B"/>
    <w:rsid w:val="00A86896"/>
    <w:rsid w:val="00A8692B"/>
    <w:rsid w:val="00A87342"/>
    <w:rsid w:val="00A87746"/>
    <w:rsid w:val="00A87BB3"/>
    <w:rsid w:val="00A92145"/>
    <w:rsid w:val="00A93C00"/>
    <w:rsid w:val="00A9534A"/>
    <w:rsid w:val="00A95F41"/>
    <w:rsid w:val="00A964D3"/>
    <w:rsid w:val="00A97573"/>
    <w:rsid w:val="00AA4014"/>
    <w:rsid w:val="00AA5C16"/>
    <w:rsid w:val="00AA6171"/>
    <w:rsid w:val="00AA6CF8"/>
    <w:rsid w:val="00AB1423"/>
    <w:rsid w:val="00AB1D36"/>
    <w:rsid w:val="00AB25AB"/>
    <w:rsid w:val="00AB2F06"/>
    <w:rsid w:val="00AB3186"/>
    <w:rsid w:val="00AB3425"/>
    <w:rsid w:val="00AC0252"/>
    <w:rsid w:val="00AC21C6"/>
    <w:rsid w:val="00AC246E"/>
    <w:rsid w:val="00AC5A06"/>
    <w:rsid w:val="00AC6103"/>
    <w:rsid w:val="00AC788A"/>
    <w:rsid w:val="00AD1057"/>
    <w:rsid w:val="00AD11BF"/>
    <w:rsid w:val="00AD1599"/>
    <w:rsid w:val="00AD298F"/>
    <w:rsid w:val="00AD2CDA"/>
    <w:rsid w:val="00AD6B40"/>
    <w:rsid w:val="00AD71BB"/>
    <w:rsid w:val="00AD740E"/>
    <w:rsid w:val="00AE1714"/>
    <w:rsid w:val="00AE4341"/>
    <w:rsid w:val="00AE4B9E"/>
    <w:rsid w:val="00AE7C5A"/>
    <w:rsid w:val="00AF26FE"/>
    <w:rsid w:val="00AF28B8"/>
    <w:rsid w:val="00AF55D7"/>
    <w:rsid w:val="00AF60A0"/>
    <w:rsid w:val="00AF651D"/>
    <w:rsid w:val="00AF72F9"/>
    <w:rsid w:val="00AF77F0"/>
    <w:rsid w:val="00B00CCB"/>
    <w:rsid w:val="00B01956"/>
    <w:rsid w:val="00B03A59"/>
    <w:rsid w:val="00B040DD"/>
    <w:rsid w:val="00B05EDB"/>
    <w:rsid w:val="00B07F41"/>
    <w:rsid w:val="00B106CF"/>
    <w:rsid w:val="00B109CF"/>
    <w:rsid w:val="00B11FEF"/>
    <w:rsid w:val="00B15597"/>
    <w:rsid w:val="00B15EFB"/>
    <w:rsid w:val="00B17582"/>
    <w:rsid w:val="00B216B7"/>
    <w:rsid w:val="00B22126"/>
    <w:rsid w:val="00B25C8D"/>
    <w:rsid w:val="00B25FAC"/>
    <w:rsid w:val="00B262E2"/>
    <w:rsid w:val="00B26C9E"/>
    <w:rsid w:val="00B309A5"/>
    <w:rsid w:val="00B31802"/>
    <w:rsid w:val="00B323F1"/>
    <w:rsid w:val="00B33CCE"/>
    <w:rsid w:val="00B3798E"/>
    <w:rsid w:val="00B37B3B"/>
    <w:rsid w:val="00B41BF1"/>
    <w:rsid w:val="00B467F1"/>
    <w:rsid w:val="00B4690B"/>
    <w:rsid w:val="00B46F2B"/>
    <w:rsid w:val="00B505F6"/>
    <w:rsid w:val="00B511DF"/>
    <w:rsid w:val="00B53BB9"/>
    <w:rsid w:val="00B5400E"/>
    <w:rsid w:val="00B548CE"/>
    <w:rsid w:val="00B555E2"/>
    <w:rsid w:val="00B56766"/>
    <w:rsid w:val="00B57BC7"/>
    <w:rsid w:val="00B57FE7"/>
    <w:rsid w:val="00B60CFC"/>
    <w:rsid w:val="00B61930"/>
    <w:rsid w:val="00B623FF"/>
    <w:rsid w:val="00B62E33"/>
    <w:rsid w:val="00B67D76"/>
    <w:rsid w:val="00B70304"/>
    <w:rsid w:val="00B70E76"/>
    <w:rsid w:val="00B71219"/>
    <w:rsid w:val="00B7121D"/>
    <w:rsid w:val="00B72DF8"/>
    <w:rsid w:val="00B72F35"/>
    <w:rsid w:val="00B73594"/>
    <w:rsid w:val="00B74F88"/>
    <w:rsid w:val="00B754B1"/>
    <w:rsid w:val="00B755A4"/>
    <w:rsid w:val="00B75B8D"/>
    <w:rsid w:val="00B76887"/>
    <w:rsid w:val="00B76AAD"/>
    <w:rsid w:val="00B77130"/>
    <w:rsid w:val="00B84FD2"/>
    <w:rsid w:val="00B85FB4"/>
    <w:rsid w:val="00B8762F"/>
    <w:rsid w:val="00B87A55"/>
    <w:rsid w:val="00B90B4A"/>
    <w:rsid w:val="00B91BB9"/>
    <w:rsid w:val="00B91E65"/>
    <w:rsid w:val="00B936FE"/>
    <w:rsid w:val="00B94FAA"/>
    <w:rsid w:val="00B95986"/>
    <w:rsid w:val="00B9796B"/>
    <w:rsid w:val="00B97BFB"/>
    <w:rsid w:val="00BA0E23"/>
    <w:rsid w:val="00BA4CEA"/>
    <w:rsid w:val="00BA5788"/>
    <w:rsid w:val="00BA589F"/>
    <w:rsid w:val="00BA6B55"/>
    <w:rsid w:val="00BA6C4D"/>
    <w:rsid w:val="00BA7C62"/>
    <w:rsid w:val="00BA7DBA"/>
    <w:rsid w:val="00BA7DDE"/>
    <w:rsid w:val="00BB0451"/>
    <w:rsid w:val="00BB11FC"/>
    <w:rsid w:val="00BB194D"/>
    <w:rsid w:val="00BB298C"/>
    <w:rsid w:val="00BB3C77"/>
    <w:rsid w:val="00BB3E97"/>
    <w:rsid w:val="00BB4545"/>
    <w:rsid w:val="00BB4CC4"/>
    <w:rsid w:val="00BB5101"/>
    <w:rsid w:val="00BB5C95"/>
    <w:rsid w:val="00BB5E4A"/>
    <w:rsid w:val="00BB5FF8"/>
    <w:rsid w:val="00BC1100"/>
    <w:rsid w:val="00BC3157"/>
    <w:rsid w:val="00BC5A89"/>
    <w:rsid w:val="00BC5EDD"/>
    <w:rsid w:val="00BC73F1"/>
    <w:rsid w:val="00BD0509"/>
    <w:rsid w:val="00BD2DE7"/>
    <w:rsid w:val="00BD320C"/>
    <w:rsid w:val="00BD698C"/>
    <w:rsid w:val="00BD6E13"/>
    <w:rsid w:val="00BD781D"/>
    <w:rsid w:val="00BE0FD1"/>
    <w:rsid w:val="00BE1F59"/>
    <w:rsid w:val="00BE4057"/>
    <w:rsid w:val="00BE60B4"/>
    <w:rsid w:val="00BE694C"/>
    <w:rsid w:val="00BE6A8F"/>
    <w:rsid w:val="00BE6B31"/>
    <w:rsid w:val="00BF20A9"/>
    <w:rsid w:val="00BF20DB"/>
    <w:rsid w:val="00BF2FB3"/>
    <w:rsid w:val="00BF3859"/>
    <w:rsid w:val="00BF4B62"/>
    <w:rsid w:val="00BF5E5E"/>
    <w:rsid w:val="00BF7360"/>
    <w:rsid w:val="00C00176"/>
    <w:rsid w:val="00C073AE"/>
    <w:rsid w:val="00C07F94"/>
    <w:rsid w:val="00C1150E"/>
    <w:rsid w:val="00C12EFF"/>
    <w:rsid w:val="00C15656"/>
    <w:rsid w:val="00C17CBF"/>
    <w:rsid w:val="00C21042"/>
    <w:rsid w:val="00C21A58"/>
    <w:rsid w:val="00C2519F"/>
    <w:rsid w:val="00C2747E"/>
    <w:rsid w:val="00C27827"/>
    <w:rsid w:val="00C339F7"/>
    <w:rsid w:val="00C35158"/>
    <w:rsid w:val="00C367A0"/>
    <w:rsid w:val="00C41657"/>
    <w:rsid w:val="00C43FFD"/>
    <w:rsid w:val="00C44807"/>
    <w:rsid w:val="00C44AEC"/>
    <w:rsid w:val="00C46016"/>
    <w:rsid w:val="00C4775C"/>
    <w:rsid w:val="00C47BD8"/>
    <w:rsid w:val="00C50378"/>
    <w:rsid w:val="00C51371"/>
    <w:rsid w:val="00C52386"/>
    <w:rsid w:val="00C5238F"/>
    <w:rsid w:val="00C52F0D"/>
    <w:rsid w:val="00C53E03"/>
    <w:rsid w:val="00C55770"/>
    <w:rsid w:val="00C60A43"/>
    <w:rsid w:val="00C61492"/>
    <w:rsid w:val="00C61A3A"/>
    <w:rsid w:val="00C61A97"/>
    <w:rsid w:val="00C6616D"/>
    <w:rsid w:val="00C7027A"/>
    <w:rsid w:val="00C71C98"/>
    <w:rsid w:val="00C72BB3"/>
    <w:rsid w:val="00C73F40"/>
    <w:rsid w:val="00C741C8"/>
    <w:rsid w:val="00C743F3"/>
    <w:rsid w:val="00C749BD"/>
    <w:rsid w:val="00C775EC"/>
    <w:rsid w:val="00C80E38"/>
    <w:rsid w:val="00C83DC9"/>
    <w:rsid w:val="00C84E81"/>
    <w:rsid w:val="00C86B93"/>
    <w:rsid w:val="00C86F3C"/>
    <w:rsid w:val="00C90050"/>
    <w:rsid w:val="00C903F6"/>
    <w:rsid w:val="00C910B9"/>
    <w:rsid w:val="00C93CF0"/>
    <w:rsid w:val="00C93F92"/>
    <w:rsid w:val="00C9478B"/>
    <w:rsid w:val="00C96EF4"/>
    <w:rsid w:val="00CA36BF"/>
    <w:rsid w:val="00CA5756"/>
    <w:rsid w:val="00CA66F1"/>
    <w:rsid w:val="00CA68AB"/>
    <w:rsid w:val="00CA763A"/>
    <w:rsid w:val="00CA7953"/>
    <w:rsid w:val="00CB0215"/>
    <w:rsid w:val="00CB24FC"/>
    <w:rsid w:val="00CB3943"/>
    <w:rsid w:val="00CB3E1E"/>
    <w:rsid w:val="00CB4139"/>
    <w:rsid w:val="00CB4A7A"/>
    <w:rsid w:val="00CB7F22"/>
    <w:rsid w:val="00CC2001"/>
    <w:rsid w:val="00CC2EDB"/>
    <w:rsid w:val="00CC3A55"/>
    <w:rsid w:val="00CC5D60"/>
    <w:rsid w:val="00CC5F26"/>
    <w:rsid w:val="00CC7086"/>
    <w:rsid w:val="00CD101E"/>
    <w:rsid w:val="00CD22EA"/>
    <w:rsid w:val="00CD372C"/>
    <w:rsid w:val="00CD513E"/>
    <w:rsid w:val="00CD51B2"/>
    <w:rsid w:val="00CD52F8"/>
    <w:rsid w:val="00CE1770"/>
    <w:rsid w:val="00CE1A88"/>
    <w:rsid w:val="00CE22E2"/>
    <w:rsid w:val="00CE3E5D"/>
    <w:rsid w:val="00CE4B8C"/>
    <w:rsid w:val="00CE508F"/>
    <w:rsid w:val="00CE602D"/>
    <w:rsid w:val="00CE7E95"/>
    <w:rsid w:val="00CF0E01"/>
    <w:rsid w:val="00CF20AC"/>
    <w:rsid w:val="00CF230D"/>
    <w:rsid w:val="00CF3181"/>
    <w:rsid w:val="00CF32B2"/>
    <w:rsid w:val="00CF3545"/>
    <w:rsid w:val="00CF559F"/>
    <w:rsid w:val="00CF57DC"/>
    <w:rsid w:val="00D00CDA"/>
    <w:rsid w:val="00D015B3"/>
    <w:rsid w:val="00D0166C"/>
    <w:rsid w:val="00D026AB"/>
    <w:rsid w:val="00D02FD8"/>
    <w:rsid w:val="00D04531"/>
    <w:rsid w:val="00D04633"/>
    <w:rsid w:val="00D05D0D"/>
    <w:rsid w:val="00D05F34"/>
    <w:rsid w:val="00D0674A"/>
    <w:rsid w:val="00D06A47"/>
    <w:rsid w:val="00D072DB"/>
    <w:rsid w:val="00D077B7"/>
    <w:rsid w:val="00D12935"/>
    <w:rsid w:val="00D12DF2"/>
    <w:rsid w:val="00D15126"/>
    <w:rsid w:val="00D157AA"/>
    <w:rsid w:val="00D1595A"/>
    <w:rsid w:val="00D16627"/>
    <w:rsid w:val="00D16AFF"/>
    <w:rsid w:val="00D16DB0"/>
    <w:rsid w:val="00D17121"/>
    <w:rsid w:val="00D20907"/>
    <w:rsid w:val="00D2368D"/>
    <w:rsid w:val="00D2643F"/>
    <w:rsid w:val="00D30C7F"/>
    <w:rsid w:val="00D321B0"/>
    <w:rsid w:val="00D3241C"/>
    <w:rsid w:val="00D3415B"/>
    <w:rsid w:val="00D34943"/>
    <w:rsid w:val="00D37DF5"/>
    <w:rsid w:val="00D41C7C"/>
    <w:rsid w:val="00D44264"/>
    <w:rsid w:val="00D4515A"/>
    <w:rsid w:val="00D46158"/>
    <w:rsid w:val="00D46A2A"/>
    <w:rsid w:val="00D5012F"/>
    <w:rsid w:val="00D50538"/>
    <w:rsid w:val="00D50611"/>
    <w:rsid w:val="00D55853"/>
    <w:rsid w:val="00D64009"/>
    <w:rsid w:val="00D65D31"/>
    <w:rsid w:val="00D6703A"/>
    <w:rsid w:val="00D7096E"/>
    <w:rsid w:val="00D70AD5"/>
    <w:rsid w:val="00D70EDE"/>
    <w:rsid w:val="00D75E06"/>
    <w:rsid w:val="00D75EA8"/>
    <w:rsid w:val="00D76CBE"/>
    <w:rsid w:val="00D77AD3"/>
    <w:rsid w:val="00D77F63"/>
    <w:rsid w:val="00D80CE6"/>
    <w:rsid w:val="00D858A9"/>
    <w:rsid w:val="00D85B1F"/>
    <w:rsid w:val="00D85CE8"/>
    <w:rsid w:val="00D86675"/>
    <w:rsid w:val="00D868EE"/>
    <w:rsid w:val="00D869C4"/>
    <w:rsid w:val="00D86B72"/>
    <w:rsid w:val="00D87974"/>
    <w:rsid w:val="00D9073D"/>
    <w:rsid w:val="00D90C1D"/>
    <w:rsid w:val="00D90CEA"/>
    <w:rsid w:val="00D94435"/>
    <w:rsid w:val="00D948FD"/>
    <w:rsid w:val="00D94BA1"/>
    <w:rsid w:val="00D95236"/>
    <w:rsid w:val="00D95E48"/>
    <w:rsid w:val="00D9608B"/>
    <w:rsid w:val="00D964D6"/>
    <w:rsid w:val="00D978A7"/>
    <w:rsid w:val="00DA41B3"/>
    <w:rsid w:val="00DA4DD0"/>
    <w:rsid w:val="00DA74D8"/>
    <w:rsid w:val="00DB0118"/>
    <w:rsid w:val="00DB0694"/>
    <w:rsid w:val="00DB3723"/>
    <w:rsid w:val="00DB3767"/>
    <w:rsid w:val="00DB51C8"/>
    <w:rsid w:val="00DB53A2"/>
    <w:rsid w:val="00DB57A8"/>
    <w:rsid w:val="00DB5875"/>
    <w:rsid w:val="00DB58EF"/>
    <w:rsid w:val="00DB6590"/>
    <w:rsid w:val="00DC1ED7"/>
    <w:rsid w:val="00DC3E26"/>
    <w:rsid w:val="00DC5909"/>
    <w:rsid w:val="00DC739E"/>
    <w:rsid w:val="00DD0712"/>
    <w:rsid w:val="00DD0789"/>
    <w:rsid w:val="00DD2DDC"/>
    <w:rsid w:val="00DD3121"/>
    <w:rsid w:val="00DE0ED7"/>
    <w:rsid w:val="00DE1D4C"/>
    <w:rsid w:val="00DE1D8A"/>
    <w:rsid w:val="00DE2311"/>
    <w:rsid w:val="00DE344A"/>
    <w:rsid w:val="00DE4D05"/>
    <w:rsid w:val="00DE4F21"/>
    <w:rsid w:val="00DE5C21"/>
    <w:rsid w:val="00DE745A"/>
    <w:rsid w:val="00DF6EDA"/>
    <w:rsid w:val="00DF74FC"/>
    <w:rsid w:val="00DF7D90"/>
    <w:rsid w:val="00DF7E1A"/>
    <w:rsid w:val="00E00E3E"/>
    <w:rsid w:val="00E03FB0"/>
    <w:rsid w:val="00E04584"/>
    <w:rsid w:val="00E04647"/>
    <w:rsid w:val="00E05972"/>
    <w:rsid w:val="00E061EE"/>
    <w:rsid w:val="00E07B15"/>
    <w:rsid w:val="00E132BB"/>
    <w:rsid w:val="00E15027"/>
    <w:rsid w:val="00E1602E"/>
    <w:rsid w:val="00E1691E"/>
    <w:rsid w:val="00E17328"/>
    <w:rsid w:val="00E17ACC"/>
    <w:rsid w:val="00E25216"/>
    <w:rsid w:val="00E25D7C"/>
    <w:rsid w:val="00E263C4"/>
    <w:rsid w:val="00E26A7F"/>
    <w:rsid w:val="00E26EB4"/>
    <w:rsid w:val="00E27DDD"/>
    <w:rsid w:val="00E3085E"/>
    <w:rsid w:val="00E3147E"/>
    <w:rsid w:val="00E31D0F"/>
    <w:rsid w:val="00E3215F"/>
    <w:rsid w:val="00E32FCF"/>
    <w:rsid w:val="00E332BC"/>
    <w:rsid w:val="00E34C7E"/>
    <w:rsid w:val="00E3501D"/>
    <w:rsid w:val="00E3656C"/>
    <w:rsid w:val="00E413B5"/>
    <w:rsid w:val="00E443E7"/>
    <w:rsid w:val="00E45B86"/>
    <w:rsid w:val="00E4666C"/>
    <w:rsid w:val="00E4771F"/>
    <w:rsid w:val="00E535D4"/>
    <w:rsid w:val="00E53861"/>
    <w:rsid w:val="00E54040"/>
    <w:rsid w:val="00E57160"/>
    <w:rsid w:val="00E5725F"/>
    <w:rsid w:val="00E57382"/>
    <w:rsid w:val="00E57E21"/>
    <w:rsid w:val="00E61582"/>
    <w:rsid w:val="00E64CE8"/>
    <w:rsid w:val="00E71BAD"/>
    <w:rsid w:val="00E72588"/>
    <w:rsid w:val="00E75E8B"/>
    <w:rsid w:val="00E75E9C"/>
    <w:rsid w:val="00E77290"/>
    <w:rsid w:val="00E80843"/>
    <w:rsid w:val="00E8372E"/>
    <w:rsid w:val="00E84478"/>
    <w:rsid w:val="00E845C2"/>
    <w:rsid w:val="00E847A8"/>
    <w:rsid w:val="00E84B5A"/>
    <w:rsid w:val="00E84C41"/>
    <w:rsid w:val="00E8687C"/>
    <w:rsid w:val="00E872BA"/>
    <w:rsid w:val="00E90ACD"/>
    <w:rsid w:val="00E93381"/>
    <w:rsid w:val="00E93794"/>
    <w:rsid w:val="00EA0539"/>
    <w:rsid w:val="00EA0F54"/>
    <w:rsid w:val="00EA7290"/>
    <w:rsid w:val="00EA736C"/>
    <w:rsid w:val="00EA763C"/>
    <w:rsid w:val="00EA76B7"/>
    <w:rsid w:val="00EB36DC"/>
    <w:rsid w:val="00EB463A"/>
    <w:rsid w:val="00EB46AC"/>
    <w:rsid w:val="00EB59CF"/>
    <w:rsid w:val="00EB5F49"/>
    <w:rsid w:val="00EB6DD0"/>
    <w:rsid w:val="00EC22D7"/>
    <w:rsid w:val="00EC33AE"/>
    <w:rsid w:val="00EC5121"/>
    <w:rsid w:val="00EC638A"/>
    <w:rsid w:val="00EC6625"/>
    <w:rsid w:val="00EC69B5"/>
    <w:rsid w:val="00EC6DD3"/>
    <w:rsid w:val="00EC7705"/>
    <w:rsid w:val="00EC77AC"/>
    <w:rsid w:val="00EC7ED3"/>
    <w:rsid w:val="00ED09C1"/>
    <w:rsid w:val="00ED117D"/>
    <w:rsid w:val="00ED23B4"/>
    <w:rsid w:val="00ED2B7D"/>
    <w:rsid w:val="00ED48B8"/>
    <w:rsid w:val="00ED51FC"/>
    <w:rsid w:val="00EE0FD3"/>
    <w:rsid w:val="00EE1141"/>
    <w:rsid w:val="00EE146F"/>
    <w:rsid w:val="00EE1D18"/>
    <w:rsid w:val="00EE2DA3"/>
    <w:rsid w:val="00EF176E"/>
    <w:rsid w:val="00EF22B9"/>
    <w:rsid w:val="00EF2510"/>
    <w:rsid w:val="00EF4793"/>
    <w:rsid w:val="00EF4999"/>
    <w:rsid w:val="00EF4A86"/>
    <w:rsid w:val="00F01A73"/>
    <w:rsid w:val="00F04876"/>
    <w:rsid w:val="00F1003D"/>
    <w:rsid w:val="00F1166B"/>
    <w:rsid w:val="00F128E2"/>
    <w:rsid w:val="00F12EA1"/>
    <w:rsid w:val="00F13244"/>
    <w:rsid w:val="00F1455A"/>
    <w:rsid w:val="00F15AB8"/>
    <w:rsid w:val="00F15D76"/>
    <w:rsid w:val="00F1661C"/>
    <w:rsid w:val="00F20A82"/>
    <w:rsid w:val="00F24A87"/>
    <w:rsid w:val="00F2526E"/>
    <w:rsid w:val="00F258A9"/>
    <w:rsid w:val="00F25B74"/>
    <w:rsid w:val="00F26FF6"/>
    <w:rsid w:val="00F276B8"/>
    <w:rsid w:val="00F30DB0"/>
    <w:rsid w:val="00F32158"/>
    <w:rsid w:val="00F33CD8"/>
    <w:rsid w:val="00F36AC7"/>
    <w:rsid w:val="00F37A3A"/>
    <w:rsid w:val="00F40421"/>
    <w:rsid w:val="00F41026"/>
    <w:rsid w:val="00F412AE"/>
    <w:rsid w:val="00F46D2D"/>
    <w:rsid w:val="00F478BF"/>
    <w:rsid w:val="00F51B0B"/>
    <w:rsid w:val="00F52D67"/>
    <w:rsid w:val="00F53563"/>
    <w:rsid w:val="00F53839"/>
    <w:rsid w:val="00F547DD"/>
    <w:rsid w:val="00F55E26"/>
    <w:rsid w:val="00F56801"/>
    <w:rsid w:val="00F572D0"/>
    <w:rsid w:val="00F612FA"/>
    <w:rsid w:val="00F630C9"/>
    <w:rsid w:val="00F634CD"/>
    <w:rsid w:val="00F644C3"/>
    <w:rsid w:val="00F660BB"/>
    <w:rsid w:val="00F66961"/>
    <w:rsid w:val="00F67028"/>
    <w:rsid w:val="00F673BB"/>
    <w:rsid w:val="00F72310"/>
    <w:rsid w:val="00F74288"/>
    <w:rsid w:val="00F76774"/>
    <w:rsid w:val="00F7760A"/>
    <w:rsid w:val="00F77C75"/>
    <w:rsid w:val="00F82302"/>
    <w:rsid w:val="00F84181"/>
    <w:rsid w:val="00F84187"/>
    <w:rsid w:val="00F860B2"/>
    <w:rsid w:val="00F864C2"/>
    <w:rsid w:val="00F872BB"/>
    <w:rsid w:val="00F909CE"/>
    <w:rsid w:val="00F92891"/>
    <w:rsid w:val="00F93DE8"/>
    <w:rsid w:val="00F94254"/>
    <w:rsid w:val="00F944F7"/>
    <w:rsid w:val="00F94C72"/>
    <w:rsid w:val="00F953AA"/>
    <w:rsid w:val="00F96FFB"/>
    <w:rsid w:val="00F97376"/>
    <w:rsid w:val="00FA0166"/>
    <w:rsid w:val="00FA0268"/>
    <w:rsid w:val="00FA2A71"/>
    <w:rsid w:val="00FA35C5"/>
    <w:rsid w:val="00FA40BB"/>
    <w:rsid w:val="00FA48D9"/>
    <w:rsid w:val="00FA5AC6"/>
    <w:rsid w:val="00FA6120"/>
    <w:rsid w:val="00FB0328"/>
    <w:rsid w:val="00FB0873"/>
    <w:rsid w:val="00FB0F91"/>
    <w:rsid w:val="00FB21A4"/>
    <w:rsid w:val="00FB21EE"/>
    <w:rsid w:val="00FB266D"/>
    <w:rsid w:val="00FB2C66"/>
    <w:rsid w:val="00FB52B0"/>
    <w:rsid w:val="00FB5ED8"/>
    <w:rsid w:val="00FB7386"/>
    <w:rsid w:val="00FC0682"/>
    <w:rsid w:val="00FC0D71"/>
    <w:rsid w:val="00FC1574"/>
    <w:rsid w:val="00FC43C2"/>
    <w:rsid w:val="00FC78F8"/>
    <w:rsid w:val="00FC7D97"/>
    <w:rsid w:val="00FD0202"/>
    <w:rsid w:val="00FD270D"/>
    <w:rsid w:val="00FD4381"/>
    <w:rsid w:val="00FD4446"/>
    <w:rsid w:val="00FD479E"/>
    <w:rsid w:val="00FD5A56"/>
    <w:rsid w:val="00FE14A7"/>
    <w:rsid w:val="00FE23B0"/>
    <w:rsid w:val="00FE4D88"/>
    <w:rsid w:val="00FE639E"/>
    <w:rsid w:val="00FE6B62"/>
    <w:rsid w:val="00FF02F5"/>
    <w:rsid w:val="00FF0AC6"/>
    <w:rsid w:val="00FF0F1E"/>
    <w:rsid w:val="00FF2A7A"/>
    <w:rsid w:val="00FF31F3"/>
    <w:rsid w:val="00FF3E7F"/>
    <w:rsid w:val="00FF4072"/>
    <w:rsid w:val="00FF4D59"/>
    <w:rsid w:val="00FF56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1968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uiPriority="9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44B"/>
  </w:style>
  <w:style w:type="paragraph" w:styleId="Heading1">
    <w:name w:val="heading 1"/>
    <w:basedOn w:val="Normal"/>
    <w:next w:val="Normal"/>
    <w:link w:val="Heading1Char"/>
    <w:qFormat/>
    <w:rsid w:val="00B216B7"/>
    <w:pPr>
      <w:keepNext/>
      <w:widowControl w:val="0"/>
      <w:suppressAutoHyphens/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0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0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16B7"/>
    <w:rPr>
      <w:rFonts w:ascii="Times New Roman" w:eastAsia="Times New Roman" w:hAnsi="Times New Roman" w:cs="Times New Roman"/>
      <w:b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F20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20A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rsid w:val="004264A5"/>
    <w:rPr>
      <w:sz w:val="18"/>
      <w:szCs w:val="18"/>
    </w:rPr>
  </w:style>
  <w:style w:type="paragraph" w:styleId="CommentText">
    <w:name w:val="annotation text"/>
    <w:basedOn w:val="Normal"/>
    <w:link w:val="CommentTextChar"/>
    <w:rsid w:val="00397309"/>
  </w:style>
  <w:style w:type="character" w:customStyle="1" w:styleId="CommentTextChar">
    <w:name w:val="Comment Text Char"/>
    <w:basedOn w:val="DefaultParagraphFont"/>
    <w:link w:val="CommentText"/>
    <w:rsid w:val="00397309"/>
  </w:style>
  <w:style w:type="paragraph" w:styleId="CommentSubject">
    <w:name w:val="annotation subject"/>
    <w:basedOn w:val="CommentText"/>
    <w:next w:val="CommentText"/>
    <w:link w:val="CommentSubjectChar"/>
    <w:rsid w:val="004264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26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264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64A5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rsid w:val="00BC5EDD"/>
  </w:style>
  <w:style w:type="character" w:customStyle="1" w:styleId="FootnoteTextChar">
    <w:name w:val="Footnote Text Char"/>
    <w:basedOn w:val="DefaultParagraphFont"/>
    <w:link w:val="FootnoteText"/>
    <w:rsid w:val="00BC5EDD"/>
  </w:style>
  <w:style w:type="character" w:styleId="FootnoteReference">
    <w:name w:val="footnote reference"/>
    <w:basedOn w:val="DefaultParagraphFont"/>
    <w:rsid w:val="00BC5EDD"/>
    <w:rPr>
      <w:vertAlign w:val="superscript"/>
    </w:rPr>
  </w:style>
  <w:style w:type="paragraph" w:styleId="ListParagraph">
    <w:name w:val="List Paragraph"/>
    <w:basedOn w:val="Normal"/>
    <w:uiPriority w:val="34"/>
    <w:qFormat/>
    <w:rsid w:val="007F4D2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884849"/>
    <w:pPr>
      <w:widowControl w:val="0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84849"/>
    <w:rPr>
      <w:rFonts w:ascii="Times New Roman" w:eastAsia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517E39"/>
    <w:rPr>
      <w:color w:val="0000FF"/>
      <w:u w:val="single"/>
    </w:rPr>
  </w:style>
  <w:style w:type="character" w:styleId="FollowedHyperlink">
    <w:name w:val="FollowedHyperlink"/>
    <w:basedOn w:val="DefaultParagraphFont"/>
    <w:rsid w:val="006F1BA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A589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highlight">
    <w:name w:val="highlight"/>
    <w:basedOn w:val="DefaultParagraphFont"/>
    <w:rsid w:val="00CA5756"/>
  </w:style>
  <w:style w:type="paragraph" w:styleId="Revision">
    <w:name w:val="Revision"/>
    <w:hidden/>
    <w:rsid w:val="00175CCD"/>
  </w:style>
  <w:style w:type="paragraph" w:customStyle="1" w:styleId="EndNoteBibliographyTitle">
    <w:name w:val="EndNote Bibliography Title"/>
    <w:basedOn w:val="Normal"/>
    <w:rsid w:val="007734B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rsid w:val="007734B8"/>
    <w:pPr>
      <w:spacing w:line="480" w:lineRule="auto"/>
    </w:pPr>
    <w:rPr>
      <w:rFonts w:ascii="Times New Roman" w:hAnsi="Times New Roman" w:cs="Times New Roman"/>
      <w:sz w:val="20"/>
    </w:rPr>
  </w:style>
  <w:style w:type="character" w:customStyle="1" w:styleId="apple-converted-space">
    <w:name w:val="apple-converted-space"/>
    <w:basedOn w:val="DefaultParagraphFont"/>
    <w:rsid w:val="00267869"/>
  </w:style>
  <w:style w:type="paragraph" w:styleId="Footer">
    <w:name w:val="footer"/>
    <w:basedOn w:val="Normal"/>
    <w:link w:val="FooterChar"/>
    <w:rsid w:val="000445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456B"/>
  </w:style>
  <w:style w:type="character" w:styleId="PageNumber">
    <w:name w:val="page number"/>
    <w:basedOn w:val="DefaultParagraphFont"/>
    <w:rsid w:val="0004456B"/>
  </w:style>
  <w:style w:type="paragraph" w:styleId="Header">
    <w:name w:val="header"/>
    <w:basedOn w:val="Normal"/>
    <w:link w:val="HeaderChar"/>
    <w:rsid w:val="000445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456B"/>
  </w:style>
  <w:style w:type="character" w:styleId="Emphasis">
    <w:name w:val="Emphasis"/>
    <w:basedOn w:val="DefaultParagraphFont"/>
    <w:uiPriority w:val="20"/>
    <w:qFormat/>
    <w:rsid w:val="004C763A"/>
    <w:rPr>
      <w:i/>
      <w:iCs/>
    </w:rPr>
  </w:style>
  <w:style w:type="character" w:styleId="LineNumber">
    <w:name w:val="line number"/>
    <w:basedOn w:val="DefaultParagraphFont"/>
    <w:unhideWhenUsed/>
    <w:rsid w:val="00E04584"/>
    <w:rPr>
      <w:rFonts w:ascii="Times New Roman" w:hAnsi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67189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189F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semiHidden/>
    <w:unhideWhenUsed/>
    <w:rsid w:val="0067189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67189F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B55259-5EB3-5345-B498-D0C8695506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A55249-08AD-3A49-A0C1-9B5149D90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49</Words>
  <Characters>313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7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03-20T04:21:00Z</dcterms:created>
  <dcterms:modified xsi:type="dcterms:W3CDTF">2018-03-20T04:22:00Z</dcterms:modified>
</cp:coreProperties>
</file>